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2F51F9" w14:textId="6F28664E" w:rsidR="007B26F3" w:rsidRDefault="00150C0A" w:rsidP="00272E32">
      <w:pPr>
        <w:pStyle w:val="NoSpacing"/>
        <w:jc w:val="center"/>
        <w:rPr>
          <w:b/>
        </w:rPr>
      </w:pPr>
      <w:r>
        <w:rPr>
          <w:b/>
        </w:rPr>
        <w:t>Online resources</w:t>
      </w:r>
    </w:p>
    <w:p w14:paraId="3079B919" w14:textId="496D059D" w:rsidR="00FD6203" w:rsidRDefault="00FD6203" w:rsidP="00FD6203">
      <w:pPr>
        <w:pStyle w:val="NoSpacing"/>
      </w:pPr>
      <w:r w:rsidRPr="00272E32">
        <w:rPr>
          <w:b/>
        </w:rPr>
        <w:t xml:space="preserve">Table </w:t>
      </w:r>
      <w:bookmarkStart w:id="0" w:name="_GoBack"/>
      <w:bookmarkEnd w:id="0"/>
      <w:r w:rsidR="0067789B">
        <w:rPr>
          <w:b/>
        </w:rPr>
        <w:t>A</w:t>
      </w:r>
      <w:r w:rsidRPr="00272E32">
        <w:rPr>
          <w:b/>
        </w:rPr>
        <w:t>.1</w:t>
      </w:r>
      <w:r>
        <w:t xml:space="preserve">: </w:t>
      </w:r>
      <w:proofErr w:type="spellStart"/>
      <w:r>
        <w:t>Gazzetteer</w:t>
      </w:r>
      <w:proofErr w:type="spellEnd"/>
      <w:r>
        <w:t xml:space="preserve"> used to define diagnostic clas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3"/>
        <w:gridCol w:w="3341"/>
        <w:gridCol w:w="8644"/>
      </w:tblGrid>
      <w:tr w:rsidR="00FD6203" w:rsidRPr="003863E8" w14:paraId="362D580C" w14:textId="77777777" w:rsidTr="0068373E">
        <w:tc>
          <w:tcPr>
            <w:tcW w:w="0" w:type="auto"/>
            <w:shd w:val="clear" w:color="auto" w:fill="auto"/>
          </w:tcPr>
          <w:p w14:paraId="05B21D71" w14:textId="77777777" w:rsidR="00FD6203" w:rsidRPr="003863E8" w:rsidRDefault="00FD6203" w:rsidP="0068373E">
            <w:pPr>
              <w:pStyle w:val="NoSpacing"/>
              <w:rPr>
                <w:rFonts w:cs="Arial"/>
                <w:b/>
                <w:sz w:val="20"/>
                <w:szCs w:val="20"/>
              </w:rPr>
            </w:pPr>
            <w:r w:rsidRPr="003863E8">
              <w:rPr>
                <w:rFonts w:cs="Arial"/>
                <w:b/>
                <w:sz w:val="20"/>
                <w:szCs w:val="20"/>
              </w:rPr>
              <w:t>Diagnostic Class</w:t>
            </w:r>
          </w:p>
        </w:tc>
        <w:tc>
          <w:tcPr>
            <w:tcW w:w="0" w:type="auto"/>
            <w:shd w:val="clear" w:color="auto" w:fill="auto"/>
          </w:tcPr>
          <w:p w14:paraId="1D2032F2" w14:textId="77777777" w:rsidR="00FD6203" w:rsidRPr="003863E8" w:rsidRDefault="00FD6203" w:rsidP="0068373E">
            <w:pPr>
              <w:pStyle w:val="NoSpacing"/>
              <w:rPr>
                <w:rFonts w:cs="Arial"/>
                <w:b/>
                <w:sz w:val="20"/>
                <w:szCs w:val="20"/>
              </w:rPr>
            </w:pPr>
            <w:r w:rsidRPr="003863E8">
              <w:rPr>
                <w:rFonts w:cs="Arial"/>
                <w:b/>
                <w:sz w:val="20"/>
                <w:szCs w:val="20"/>
              </w:rPr>
              <w:t>ICD-10 codes</w:t>
            </w:r>
          </w:p>
        </w:tc>
        <w:tc>
          <w:tcPr>
            <w:tcW w:w="0" w:type="auto"/>
            <w:shd w:val="clear" w:color="auto" w:fill="auto"/>
          </w:tcPr>
          <w:p w14:paraId="774F3EE9" w14:textId="77777777" w:rsidR="00FD6203" w:rsidRPr="003863E8" w:rsidRDefault="00FD6203" w:rsidP="0068373E">
            <w:pPr>
              <w:pStyle w:val="NoSpacing"/>
              <w:rPr>
                <w:rFonts w:cs="Arial"/>
                <w:b/>
                <w:sz w:val="20"/>
                <w:szCs w:val="20"/>
              </w:rPr>
            </w:pPr>
            <w:r w:rsidRPr="003863E8">
              <w:rPr>
                <w:rFonts w:cs="Arial"/>
                <w:b/>
                <w:sz w:val="20"/>
                <w:szCs w:val="20"/>
              </w:rPr>
              <w:t>Keywords</w:t>
            </w:r>
          </w:p>
        </w:tc>
      </w:tr>
      <w:tr w:rsidR="00FD6203" w:rsidRPr="003863E8" w14:paraId="717E47B8" w14:textId="77777777" w:rsidTr="0068373E">
        <w:tc>
          <w:tcPr>
            <w:tcW w:w="0" w:type="auto"/>
            <w:shd w:val="clear" w:color="auto" w:fill="auto"/>
          </w:tcPr>
          <w:p w14:paraId="04979151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Affective Disorders</w:t>
            </w:r>
          </w:p>
        </w:tc>
        <w:tc>
          <w:tcPr>
            <w:tcW w:w="0" w:type="auto"/>
            <w:shd w:val="clear" w:color="auto" w:fill="auto"/>
          </w:tcPr>
          <w:p w14:paraId="45AE7271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F30; F30.0-F30.9, F31; F31.0-F31.9; F32; F32.0-F32.9; F33; F33.0-F33.9; F34; F34.0-F34.9; F38; F38.0-F38.8; F39; F93; F93.8; F93.9</w:t>
            </w:r>
          </w:p>
        </w:tc>
        <w:tc>
          <w:tcPr>
            <w:tcW w:w="0" w:type="auto"/>
            <w:shd w:val="clear" w:color="auto" w:fill="auto"/>
          </w:tcPr>
          <w:p w14:paraId="506944B9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‘bipolar'; 'depressive disorder'; 'depressive episode'; 'mild depression'; 'moderate depression'; 'severe depression'; 'profound depression'; 'reactive depression'; 'atypical depression'; 'endogenous depression'; 'recurrent depression'; 'persistent depression'; 'depression NOS'; 'depression not otherwise specified'; 'manic episode'; 'mania'; 'mood disorder'; 'affective disorder'; 'cyclothymia'; 'dysthymia'; '</w:t>
            </w:r>
            <w:proofErr w:type="spellStart"/>
            <w:r w:rsidRPr="003863E8">
              <w:rPr>
                <w:rFonts w:cs="Arial"/>
                <w:color w:val="000000"/>
                <w:sz w:val="20"/>
                <w:szCs w:val="20"/>
              </w:rPr>
              <w:t>cyclocthymic</w:t>
            </w:r>
            <w:proofErr w:type="spellEnd"/>
            <w:r w:rsidRPr="003863E8">
              <w:rPr>
                <w:rFonts w:cs="Arial"/>
                <w:color w:val="000000"/>
                <w:sz w:val="20"/>
                <w:szCs w:val="20"/>
              </w:rPr>
              <w:t xml:space="preserve"> disorder'; 'dysthymic disorder'; 'affective disorder'; 'mood disorder'; 'emotional disorder'; 'disruptive mood dysregulation disorder'; 'MDD'</w:t>
            </w:r>
          </w:p>
        </w:tc>
      </w:tr>
      <w:tr w:rsidR="00FD6203" w:rsidRPr="003863E8" w14:paraId="48701FB5" w14:textId="77777777" w:rsidTr="0068373E">
        <w:tc>
          <w:tcPr>
            <w:tcW w:w="0" w:type="auto"/>
            <w:shd w:val="clear" w:color="auto" w:fill="auto"/>
          </w:tcPr>
          <w:p w14:paraId="149247DF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Anxiety &amp; Stress-Related Disorders</w:t>
            </w:r>
          </w:p>
        </w:tc>
        <w:tc>
          <w:tcPr>
            <w:tcW w:w="0" w:type="auto"/>
            <w:shd w:val="clear" w:color="auto" w:fill="auto"/>
          </w:tcPr>
          <w:p w14:paraId="4ADBEA63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F40; F40.0-F40.9; F41; F41.0-F41.9; F42; F42.0-F42.9; F43; F43.0-F43.9; F93.0; F93.1; F93.2</w:t>
            </w:r>
          </w:p>
        </w:tc>
        <w:tc>
          <w:tcPr>
            <w:tcW w:w="0" w:type="auto"/>
            <w:shd w:val="clear" w:color="auto" w:fill="auto"/>
          </w:tcPr>
          <w:p w14:paraId="71BBB087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 xml:space="preserve">‘anxiety disorder'; 'phobia'; 'agoraphobia'; 'phobic disorder'; 'panic disorder'; 'GAD'; 'obsessive-compulsive disorder'; 'obsessive compulsive disorder'; 'OCD'; 'post-traumatic stress disorder', 'posttraumatic stress disorder'; </w:t>
            </w:r>
            <w:proofErr w:type="spellStart"/>
            <w:r w:rsidRPr="003863E8">
              <w:rPr>
                <w:rFonts w:cs="Arial"/>
                <w:color w:val="000000"/>
                <w:sz w:val="20"/>
                <w:szCs w:val="20"/>
              </w:rPr>
              <w:t>post traumatic</w:t>
            </w:r>
            <w:proofErr w:type="spellEnd"/>
            <w:r w:rsidRPr="003863E8">
              <w:rPr>
                <w:rFonts w:cs="Arial"/>
                <w:color w:val="000000"/>
                <w:sz w:val="20"/>
                <w:szCs w:val="20"/>
              </w:rPr>
              <w:t xml:space="preserve"> stress disorder'; 'PTSD'; 'stress disorder'; 'adjustment disorder'</w:t>
            </w:r>
          </w:p>
        </w:tc>
      </w:tr>
      <w:tr w:rsidR="00FD6203" w:rsidRPr="003863E8" w14:paraId="5B38B782" w14:textId="77777777" w:rsidTr="0068373E">
        <w:tc>
          <w:tcPr>
            <w:tcW w:w="0" w:type="auto"/>
            <w:shd w:val="clear" w:color="auto" w:fill="auto"/>
          </w:tcPr>
          <w:p w14:paraId="107D358E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Eating Disorders</w:t>
            </w:r>
          </w:p>
        </w:tc>
        <w:tc>
          <w:tcPr>
            <w:tcW w:w="0" w:type="auto"/>
            <w:shd w:val="clear" w:color="auto" w:fill="auto"/>
          </w:tcPr>
          <w:p w14:paraId="2E7C310C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F50; F50.0-F50.9; F98.2; F98.3</w:t>
            </w:r>
          </w:p>
        </w:tc>
        <w:tc>
          <w:tcPr>
            <w:tcW w:w="0" w:type="auto"/>
            <w:shd w:val="clear" w:color="auto" w:fill="auto"/>
          </w:tcPr>
          <w:p w14:paraId="6D72767E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‘eating disorder'; 'anorexia'; 'bulimia'; 'ED'; 'body dysmorphic disorder'; 'Avoidant/Restrictive Food Intake Disorder'; 'ARFID', 'binge-eating disorder'; 'pica'; 'rumination disorder'</w:t>
            </w:r>
          </w:p>
        </w:tc>
      </w:tr>
      <w:tr w:rsidR="00FD6203" w:rsidRPr="003863E8" w14:paraId="74C02F81" w14:textId="77777777" w:rsidTr="0068373E">
        <w:tc>
          <w:tcPr>
            <w:tcW w:w="0" w:type="auto"/>
            <w:shd w:val="clear" w:color="auto" w:fill="auto"/>
          </w:tcPr>
          <w:p w14:paraId="29E4DA42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Personality Disorders</w:t>
            </w:r>
          </w:p>
        </w:tc>
        <w:tc>
          <w:tcPr>
            <w:tcW w:w="0" w:type="auto"/>
            <w:shd w:val="clear" w:color="auto" w:fill="auto"/>
          </w:tcPr>
          <w:p w14:paraId="4B95DC42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F60; F60.0-F60.9; F61</w:t>
            </w:r>
          </w:p>
        </w:tc>
        <w:tc>
          <w:tcPr>
            <w:tcW w:w="0" w:type="auto"/>
            <w:shd w:val="clear" w:color="auto" w:fill="auto"/>
          </w:tcPr>
          <w:p w14:paraId="4F2FB85A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‘personality disorder'; 'PD'; 'disorder of personality'</w:t>
            </w:r>
          </w:p>
        </w:tc>
      </w:tr>
      <w:tr w:rsidR="00FD6203" w:rsidRPr="003863E8" w14:paraId="7604C53B" w14:textId="77777777" w:rsidTr="0068373E">
        <w:tc>
          <w:tcPr>
            <w:tcW w:w="0" w:type="auto"/>
            <w:shd w:val="clear" w:color="auto" w:fill="auto"/>
          </w:tcPr>
          <w:p w14:paraId="0BEB6DC3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Gender Identity Disorders</w:t>
            </w:r>
          </w:p>
        </w:tc>
        <w:tc>
          <w:tcPr>
            <w:tcW w:w="0" w:type="auto"/>
            <w:shd w:val="clear" w:color="auto" w:fill="auto"/>
          </w:tcPr>
          <w:p w14:paraId="61DE9C18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F64; F64.0-F64.9</w:t>
            </w:r>
          </w:p>
        </w:tc>
        <w:tc>
          <w:tcPr>
            <w:tcW w:w="0" w:type="auto"/>
            <w:shd w:val="clear" w:color="auto" w:fill="auto"/>
          </w:tcPr>
          <w:p w14:paraId="34171EC9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‘gender identity disorder'; 'gender dysphoria'; 'GID'</w:t>
            </w:r>
          </w:p>
        </w:tc>
      </w:tr>
      <w:tr w:rsidR="00FD6203" w:rsidRPr="003863E8" w14:paraId="7E990C1B" w14:textId="77777777" w:rsidTr="0068373E">
        <w:tc>
          <w:tcPr>
            <w:tcW w:w="0" w:type="auto"/>
            <w:shd w:val="clear" w:color="auto" w:fill="auto"/>
          </w:tcPr>
          <w:p w14:paraId="300F5BD3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Pervasive Developmental Disorders</w:t>
            </w:r>
          </w:p>
        </w:tc>
        <w:tc>
          <w:tcPr>
            <w:tcW w:w="0" w:type="auto"/>
            <w:shd w:val="clear" w:color="auto" w:fill="auto"/>
          </w:tcPr>
          <w:p w14:paraId="58427D00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F84; F84.0-F84.9</w:t>
            </w:r>
          </w:p>
        </w:tc>
        <w:tc>
          <w:tcPr>
            <w:tcW w:w="0" w:type="auto"/>
            <w:shd w:val="clear" w:color="auto" w:fill="auto"/>
          </w:tcPr>
          <w:p w14:paraId="09C2508E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‘pervasive developmental disorder'; 'autism'; 'autistic'; 'Rett syndrome'; 'Rett's syndrome'; 'disintegrative disorder', 'Asperger'; '</w:t>
            </w:r>
            <w:proofErr w:type="spellStart"/>
            <w:r w:rsidRPr="003863E8">
              <w:rPr>
                <w:rFonts w:cs="Arial"/>
                <w:color w:val="000000"/>
                <w:sz w:val="20"/>
                <w:szCs w:val="20"/>
              </w:rPr>
              <w:t>Aspergers</w:t>
            </w:r>
            <w:proofErr w:type="spellEnd"/>
            <w:r w:rsidRPr="003863E8">
              <w:rPr>
                <w:rFonts w:cs="Arial"/>
                <w:color w:val="000000"/>
                <w:sz w:val="20"/>
                <w:szCs w:val="20"/>
              </w:rPr>
              <w:t>'; 'Asperger's'; 'ASD'; 'PDD'</w:t>
            </w:r>
          </w:p>
        </w:tc>
      </w:tr>
      <w:tr w:rsidR="00FD6203" w:rsidRPr="003863E8" w14:paraId="55858DED" w14:textId="77777777" w:rsidTr="0068373E">
        <w:tc>
          <w:tcPr>
            <w:tcW w:w="0" w:type="auto"/>
            <w:shd w:val="clear" w:color="auto" w:fill="auto"/>
          </w:tcPr>
          <w:p w14:paraId="507274AC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Hyperkinetic Disorders</w:t>
            </w:r>
          </w:p>
        </w:tc>
        <w:tc>
          <w:tcPr>
            <w:tcW w:w="0" w:type="auto"/>
            <w:shd w:val="clear" w:color="auto" w:fill="auto"/>
          </w:tcPr>
          <w:p w14:paraId="51F2D6E8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F90; F90.0-F90.9</w:t>
            </w:r>
          </w:p>
        </w:tc>
        <w:tc>
          <w:tcPr>
            <w:tcW w:w="0" w:type="auto"/>
            <w:shd w:val="clear" w:color="auto" w:fill="auto"/>
          </w:tcPr>
          <w:p w14:paraId="6C2B55C0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‘hyperkinetic disorder'; 'hyperkinetic conduct disorder'; 'attention-deficit hyperactivity disorder'; 'attention-deficit/hyperactivity disorder'; 'attention deficit hypera</w:t>
            </w:r>
            <w:r>
              <w:rPr>
                <w:rFonts w:cs="Arial"/>
                <w:color w:val="000000"/>
                <w:sz w:val="20"/>
                <w:szCs w:val="20"/>
              </w:rPr>
              <w:t>ctivity disorder';</w:t>
            </w:r>
            <w:r w:rsidRPr="003863E8">
              <w:rPr>
                <w:rFonts w:cs="Arial"/>
                <w:color w:val="000000"/>
                <w:sz w:val="20"/>
                <w:szCs w:val="20"/>
              </w:rPr>
              <w:t xml:space="preserve"> 'attention deficit/hyperactivity disorder'; 'attention-deficit disorder'; 'attention deficit disorder'; 'ADHD'; 'ADD'</w:t>
            </w:r>
          </w:p>
        </w:tc>
      </w:tr>
      <w:tr w:rsidR="00FD6203" w:rsidRPr="003863E8" w14:paraId="4E911ADC" w14:textId="77777777" w:rsidTr="0068373E">
        <w:tc>
          <w:tcPr>
            <w:tcW w:w="0" w:type="auto"/>
            <w:shd w:val="clear" w:color="auto" w:fill="auto"/>
          </w:tcPr>
          <w:p w14:paraId="7FA29B94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Conduct &amp; Impulse Disorders</w:t>
            </w:r>
          </w:p>
        </w:tc>
        <w:tc>
          <w:tcPr>
            <w:tcW w:w="0" w:type="auto"/>
            <w:shd w:val="clear" w:color="auto" w:fill="auto"/>
          </w:tcPr>
          <w:p w14:paraId="1C377ED8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F91; F91.0-F91.9; F92; F92.0-F92.9; F63; F63.0-F63.9</w:t>
            </w:r>
          </w:p>
        </w:tc>
        <w:tc>
          <w:tcPr>
            <w:tcW w:w="0" w:type="auto"/>
            <w:shd w:val="clear" w:color="auto" w:fill="auto"/>
          </w:tcPr>
          <w:p w14:paraId="1809E489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‘conduct disorder'; 'oppositional defiant disorder'; 'disorder of conduct'; 'pyromania'; 'kleptomania'; 'intermittent explosive disorder'; 'impulse disorder'</w:t>
            </w:r>
          </w:p>
        </w:tc>
      </w:tr>
      <w:tr w:rsidR="00FD6203" w:rsidRPr="003863E8" w14:paraId="14A68067" w14:textId="77777777" w:rsidTr="0068373E">
        <w:tc>
          <w:tcPr>
            <w:tcW w:w="0" w:type="auto"/>
            <w:shd w:val="clear" w:color="auto" w:fill="auto"/>
          </w:tcPr>
          <w:p w14:paraId="2FC04184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Disorders of Social Functioning</w:t>
            </w:r>
          </w:p>
        </w:tc>
        <w:tc>
          <w:tcPr>
            <w:tcW w:w="0" w:type="auto"/>
            <w:shd w:val="clear" w:color="auto" w:fill="auto"/>
          </w:tcPr>
          <w:p w14:paraId="7D9E2563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F94; F94.0-F94.9</w:t>
            </w:r>
          </w:p>
        </w:tc>
        <w:tc>
          <w:tcPr>
            <w:tcW w:w="0" w:type="auto"/>
            <w:shd w:val="clear" w:color="auto" w:fill="auto"/>
          </w:tcPr>
          <w:p w14:paraId="370D4F43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‘disorder of social functioning'; 'attachment disorder'; 'selective mutism'</w:t>
            </w:r>
          </w:p>
        </w:tc>
      </w:tr>
      <w:tr w:rsidR="00FD6203" w:rsidRPr="003863E8" w14:paraId="70E97D13" w14:textId="77777777" w:rsidTr="0068373E">
        <w:tc>
          <w:tcPr>
            <w:tcW w:w="0" w:type="auto"/>
            <w:shd w:val="clear" w:color="auto" w:fill="auto"/>
          </w:tcPr>
          <w:p w14:paraId="5298B8B2" w14:textId="240CAB8B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bookmarkStart w:id="1" w:name="_Hlk525740441"/>
            <w:r w:rsidRPr="003863E8">
              <w:rPr>
                <w:rFonts w:cs="Arial"/>
                <w:color w:val="000000"/>
                <w:sz w:val="20"/>
                <w:szCs w:val="20"/>
              </w:rPr>
              <w:lastRenderedPageBreak/>
              <w:t>Schizophrenia &amp; Related Disorders</w:t>
            </w:r>
            <w:bookmarkEnd w:id="1"/>
          </w:p>
        </w:tc>
        <w:tc>
          <w:tcPr>
            <w:tcW w:w="0" w:type="auto"/>
            <w:shd w:val="clear" w:color="auto" w:fill="auto"/>
          </w:tcPr>
          <w:p w14:paraId="47F2773B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F20; F20.0-F20.9; F21; F22; F22.0-F22.9; F23; F23.0-F23.9; F24; F25; F25.0-F25.9; F28; F29</w:t>
            </w:r>
          </w:p>
        </w:tc>
        <w:tc>
          <w:tcPr>
            <w:tcW w:w="0" w:type="auto"/>
            <w:shd w:val="clear" w:color="auto" w:fill="auto"/>
          </w:tcPr>
          <w:p w14:paraId="3BD4E1DC" w14:textId="77777777" w:rsidR="00FD6203" w:rsidRPr="003863E8" w:rsidRDefault="00FD6203" w:rsidP="0068373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3863E8">
              <w:rPr>
                <w:rFonts w:cs="Arial"/>
                <w:color w:val="000000"/>
                <w:sz w:val="20"/>
                <w:szCs w:val="20"/>
              </w:rPr>
              <w:t>‘schizophrenia'; 'schizophrenic'; 'schizotypal'; 'delusional disorder'; 'psychosis'; 'psychotic'; 'schizoaffective'; 'schizophreniform'; 'thought disorder'</w:t>
            </w:r>
          </w:p>
        </w:tc>
      </w:tr>
    </w:tbl>
    <w:p w14:paraId="1FB8F90C" w14:textId="6450D550" w:rsidR="006B3348" w:rsidRPr="006B3348" w:rsidRDefault="006B3348" w:rsidP="006B3348">
      <w:pPr>
        <w:tabs>
          <w:tab w:val="left" w:pos="3300"/>
        </w:tabs>
        <w:sectPr w:rsidR="006B3348" w:rsidRPr="006B3348" w:rsidSect="006C135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F2F9C04" w14:textId="3E451526" w:rsidR="008F2247" w:rsidRDefault="00272E32" w:rsidP="007B26F3">
      <w:pPr>
        <w:pStyle w:val="NoSpacing"/>
      </w:pPr>
      <w:r w:rsidRPr="00272E32">
        <w:rPr>
          <w:b/>
        </w:rPr>
        <w:lastRenderedPageBreak/>
        <w:t xml:space="preserve">Table </w:t>
      </w:r>
      <w:r w:rsidR="0067789B">
        <w:rPr>
          <w:b/>
        </w:rPr>
        <w:t>A</w:t>
      </w:r>
      <w:r w:rsidRPr="00272E32">
        <w:rPr>
          <w:b/>
        </w:rPr>
        <w:t>.</w:t>
      </w:r>
      <w:r w:rsidR="00785A74">
        <w:rPr>
          <w:b/>
        </w:rPr>
        <w:t>2</w:t>
      </w:r>
      <w:r>
        <w:t xml:space="preserve">: </w:t>
      </w:r>
      <w:r w:rsidRPr="00272E32">
        <w:t xml:space="preserve">Binary logistic regression predicting likelihood of </w:t>
      </w:r>
      <w:r>
        <w:t>an Index 2 diagnosis of Affective Disord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66"/>
        <w:gridCol w:w="2850"/>
        <w:gridCol w:w="963"/>
        <w:gridCol w:w="557"/>
        <w:gridCol w:w="790"/>
        <w:gridCol w:w="2211"/>
        <w:gridCol w:w="2211"/>
      </w:tblGrid>
      <w:tr w:rsidR="008E11B9" w:rsidRPr="008E11B9" w14:paraId="36054556" w14:textId="77777777" w:rsidTr="00331B58">
        <w:tc>
          <w:tcPr>
            <w:tcW w:w="0" w:type="auto"/>
            <w:shd w:val="clear" w:color="auto" w:fill="auto"/>
            <w:vAlign w:val="center"/>
          </w:tcPr>
          <w:p w14:paraId="1568840B" w14:textId="77777777" w:rsidR="008E11B9" w:rsidRPr="008E11B9" w:rsidRDefault="008E11B9" w:rsidP="00272E32">
            <w:pPr>
              <w:spacing w:after="0"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9E5184" w14:textId="77777777" w:rsidR="008E11B9" w:rsidRPr="008E11B9" w:rsidRDefault="008E11B9" w:rsidP="00272E32">
            <w:pPr>
              <w:spacing w:after="0"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AA25A6" w14:textId="77777777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i/>
                <w:sz w:val="20"/>
                <w:szCs w:val="20"/>
              </w:rPr>
            </w:pPr>
            <w:r w:rsidRPr="008E11B9">
              <w:rPr>
                <w:rFonts w:cs="Arial"/>
                <w:i/>
                <w:sz w:val="20"/>
                <w:szCs w:val="20"/>
              </w:rPr>
              <w:t>Odds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730BF9" w14:textId="77777777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i/>
                <w:sz w:val="20"/>
                <w:szCs w:val="20"/>
              </w:rPr>
            </w:pPr>
            <w:r w:rsidRPr="008E11B9">
              <w:rPr>
                <w:rFonts w:cs="Arial"/>
                <w:i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F31EA" w14:textId="1CB7A9D4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i/>
                <w:sz w:val="20"/>
                <w:szCs w:val="20"/>
              </w:rPr>
            </w:pPr>
            <w:r w:rsidRPr="008E11B9">
              <w:rPr>
                <w:rFonts w:cs="Arial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AAB8E" w14:textId="77777777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i/>
                <w:sz w:val="20"/>
                <w:szCs w:val="20"/>
              </w:rPr>
            </w:pPr>
            <w:r w:rsidRPr="008E11B9">
              <w:rPr>
                <w:rFonts w:cs="Arial"/>
                <w:i/>
                <w:sz w:val="20"/>
                <w:szCs w:val="20"/>
              </w:rPr>
              <w:t>Confidence Interval (Lowe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466B6" w14:textId="77777777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i/>
                <w:sz w:val="20"/>
                <w:szCs w:val="20"/>
              </w:rPr>
            </w:pPr>
            <w:r w:rsidRPr="008E11B9">
              <w:rPr>
                <w:rFonts w:cs="Arial"/>
                <w:i/>
                <w:sz w:val="20"/>
                <w:szCs w:val="20"/>
              </w:rPr>
              <w:t>Confidence Interval (Upper)</w:t>
            </w:r>
          </w:p>
        </w:tc>
      </w:tr>
      <w:tr w:rsidR="008E11B9" w:rsidRPr="008E11B9" w14:paraId="3D4A01CA" w14:textId="77777777" w:rsidTr="00694E67">
        <w:tc>
          <w:tcPr>
            <w:tcW w:w="0" w:type="auto"/>
            <w:shd w:val="clear" w:color="auto" w:fill="auto"/>
            <w:vAlign w:val="center"/>
          </w:tcPr>
          <w:p w14:paraId="0341B955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Demograph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F9121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Gender (Female=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1F48A6" w14:textId="4B30699D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6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32F8D7" w14:textId="7CF2EB13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8113EA" w14:textId="27B1C2A1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021</w:t>
            </w:r>
            <w:r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E5E09B" w14:textId="0CC2B037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4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E68A08" w14:textId="1D382398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928</w:t>
            </w:r>
          </w:p>
        </w:tc>
      </w:tr>
      <w:tr w:rsidR="008E11B9" w:rsidRPr="008E11B9" w14:paraId="58CFBBD9" w14:textId="77777777" w:rsidTr="00694E67">
        <w:tc>
          <w:tcPr>
            <w:tcW w:w="0" w:type="auto"/>
            <w:shd w:val="clear" w:color="auto" w:fill="auto"/>
            <w:vAlign w:val="center"/>
          </w:tcPr>
          <w:p w14:paraId="5B3374A7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0F1570" w14:textId="3EA54699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Ethnicity (White/British =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B663AC" w14:textId="3CCBF76C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1.0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1A8C3D" w14:textId="5B41834D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2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82AFF7" w14:textId="5BE4EE58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331B58">
              <w:rPr>
                <w:rFonts w:cs="Arial"/>
                <w:sz w:val="20"/>
                <w:szCs w:val="20"/>
              </w:rPr>
              <w:t>0.7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A56C39" w14:textId="10A4F4C2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7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35AA36" w14:textId="132F3CB6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1.539</w:t>
            </w:r>
          </w:p>
        </w:tc>
      </w:tr>
      <w:tr w:rsidR="008E11B9" w:rsidRPr="008E11B9" w14:paraId="3F69C24F" w14:textId="77777777" w:rsidTr="00694E67">
        <w:tc>
          <w:tcPr>
            <w:tcW w:w="0" w:type="auto"/>
            <w:shd w:val="clear" w:color="auto" w:fill="auto"/>
            <w:vAlign w:val="center"/>
          </w:tcPr>
          <w:p w14:paraId="346652B1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7F287E" w14:textId="32B3FD74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Age at Index Diagnosis 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413B99" w14:textId="1C099DFF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1.1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981D8C" w14:textId="4B5CAA39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B249D7" w14:textId="75AB0C20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331B58">
              <w:rPr>
                <w:rFonts w:cs="Arial"/>
                <w:sz w:val="20"/>
                <w:szCs w:val="20"/>
              </w:rPr>
              <w:t>0.000</w:t>
            </w:r>
            <w:r>
              <w:rPr>
                <w:rFonts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C7AFF8" w14:textId="29B1DE6C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1.0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B6A878" w14:textId="6E2F9ABE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1.228</w:t>
            </w:r>
          </w:p>
        </w:tc>
      </w:tr>
      <w:tr w:rsidR="008E11B9" w:rsidRPr="008E11B9" w14:paraId="1BAEBC6C" w14:textId="77777777" w:rsidTr="00694E67">
        <w:tc>
          <w:tcPr>
            <w:tcW w:w="0" w:type="auto"/>
            <w:shd w:val="clear" w:color="auto" w:fill="auto"/>
            <w:vAlign w:val="center"/>
          </w:tcPr>
          <w:p w14:paraId="57502BD0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AD9F9B" w14:textId="6549EB85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IMD at Index Diagnosis 1 (decile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D0DD5E" w14:textId="2E064F10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9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C933BD" w14:textId="6F9E5ED8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D2DCA3" w14:textId="6D955100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331B58">
              <w:rPr>
                <w:rFonts w:cs="Arial"/>
                <w:sz w:val="20"/>
                <w:szCs w:val="20"/>
              </w:rPr>
              <w:t>0.7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67202C" w14:textId="0DE0AECE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9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4A125A" w14:textId="0774EDE3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1.061</w:t>
            </w:r>
          </w:p>
        </w:tc>
      </w:tr>
      <w:tr w:rsidR="008E11B9" w:rsidRPr="008E11B9" w14:paraId="2C31F389" w14:textId="77777777" w:rsidTr="00694E67">
        <w:tc>
          <w:tcPr>
            <w:tcW w:w="0" w:type="auto"/>
            <w:shd w:val="clear" w:color="auto" w:fill="auto"/>
            <w:vAlign w:val="center"/>
          </w:tcPr>
          <w:p w14:paraId="197F37C7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Service u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8B9E24" w14:textId="43450EEB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 xml:space="preserve">Total time in </w:t>
            </w:r>
            <w:proofErr w:type="spellStart"/>
            <w:r w:rsidRPr="008E11B9">
              <w:rPr>
                <w:rFonts w:cs="Arial"/>
                <w:sz w:val="20"/>
                <w:szCs w:val="20"/>
              </w:rPr>
              <w:t>SLaM</w:t>
            </w:r>
            <w:proofErr w:type="spellEnd"/>
            <w:r w:rsidRPr="008E11B9">
              <w:rPr>
                <w:rFonts w:cs="Arial"/>
                <w:sz w:val="20"/>
                <w:szCs w:val="20"/>
              </w:rPr>
              <w:t xml:space="preserve"> (decile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3EA48B" w14:textId="6C5C70BC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1.0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3B3DB0" w14:textId="78A1AF17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0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BA76F0" w14:textId="7326A15B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331B58">
              <w:rPr>
                <w:rFonts w:cs="Arial"/>
                <w:sz w:val="20"/>
                <w:szCs w:val="20"/>
              </w:rPr>
              <w:t>0.8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717B2E" w14:textId="7289BA4B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8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8F4AB5" w14:textId="6AE00998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1.173</w:t>
            </w:r>
          </w:p>
        </w:tc>
      </w:tr>
      <w:tr w:rsidR="008E11B9" w:rsidRPr="008E11B9" w14:paraId="230E6ED0" w14:textId="77777777" w:rsidTr="00694E67">
        <w:tc>
          <w:tcPr>
            <w:tcW w:w="0" w:type="auto"/>
            <w:shd w:val="clear" w:color="auto" w:fill="auto"/>
            <w:vAlign w:val="center"/>
          </w:tcPr>
          <w:p w14:paraId="13588EB0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66A717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Total contact day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24FD30" w14:textId="4AC5A480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1.0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E12007D" w14:textId="32D81FA6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A9A463" w14:textId="63B0957E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331B58">
              <w:rPr>
                <w:rFonts w:cs="Arial"/>
                <w:sz w:val="20"/>
                <w:szCs w:val="20"/>
              </w:rPr>
              <w:t>0.3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142FCC" w14:textId="7F8845DA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9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7A8A0A" w14:textId="78C27548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1.005</w:t>
            </w:r>
          </w:p>
        </w:tc>
      </w:tr>
      <w:tr w:rsidR="008E11B9" w:rsidRPr="008E11B9" w14:paraId="3111CFB1" w14:textId="77777777" w:rsidTr="00694E67">
        <w:tc>
          <w:tcPr>
            <w:tcW w:w="0" w:type="auto"/>
            <w:shd w:val="clear" w:color="auto" w:fill="auto"/>
            <w:vAlign w:val="center"/>
          </w:tcPr>
          <w:p w14:paraId="7BBDD87B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Index 1 diagnosis (Anxiety &amp; Stress-Related Disorders=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6EC5B" w14:textId="25FA5745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Conduct &amp; Impulse Disorde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463AB3" w14:textId="05ED2B3B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4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469E20" w14:textId="7818D0F6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1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E2CF4D6" w14:textId="34639C63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002</w:t>
            </w:r>
            <w:r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B98CF6" w14:textId="20F62EC6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2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617D54" w14:textId="3B55F4DA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744</w:t>
            </w:r>
          </w:p>
        </w:tc>
      </w:tr>
      <w:tr w:rsidR="008E11B9" w:rsidRPr="008E11B9" w14:paraId="2F151324" w14:textId="77777777" w:rsidTr="00694E67">
        <w:tc>
          <w:tcPr>
            <w:tcW w:w="0" w:type="auto"/>
            <w:shd w:val="clear" w:color="auto" w:fill="auto"/>
            <w:vAlign w:val="center"/>
          </w:tcPr>
          <w:p w14:paraId="13597A6B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BA086D" w14:textId="248558DD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Hyperkinetic Disorde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E22838" w14:textId="54B0E789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5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2DD863" w14:textId="5D264DD3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1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D34B78" w14:textId="4447FB89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031DF2" w14:textId="6D9223F7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2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A0C793" w14:textId="70E97A00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1.117</w:t>
            </w:r>
          </w:p>
        </w:tc>
      </w:tr>
      <w:tr w:rsidR="008E11B9" w:rsidRPr="008E11B9" w14:paraId="69AD3124" w14:textId="77777777" w:rsidTr="00694E67">
        <w:tc>
          <w:tcPr>
            <w:tcW w:w="0" w:type="auto"/>
            <w:shd w:val="clear" w:color="auto" w:fill="auto"/>
            <w:vAlign w:val="center"/>
          </w:tcPr>
          <w:p w14:paraId="568C2385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3B7E2E" w14:textId="7212A3B8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Pervasive Developmental Disorde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6494E2" w14:textId="675BDBA4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3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B08AB3" w14:textId="658E6590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C5E4C0" w14:textId="6B4A9CFA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000</w:t>
            </w:r>
            <w:r>
              <w:rPr>
                <w:rFonts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E5468F" w14:textId="44C20615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1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D0A741" w14:textId="0384B22B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603</w:t>
            </w:r>
          </w:p>
        </w:tc>
      </w:tr>
      <w:tr w:rsidR="008E11B9" w:rsidRPr="008E11B9" w14:paraId="1B74C7A8" w14:textId="77777777" w:rsidTr="00694E67">
        <w:tc>
          <w:tcPr>
            <w:tcW w:w="0" w:type="auto"/>
            <w:shd w:val="clear" w:color="auto" w:fill="auto"/>
            <w:vAlign w:val="center"/>
          </w:tcPr>
          <w:p w14:paraId="51D0DAAB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Mental heal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1C56F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CGA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E02211" w14:textId="64B7A5F1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1.0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87D1D9" w14:textId="08512ACF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8A4C58" w14:textId="6C604195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2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9FB5FE" w14:textId="579EAD99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9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15AC03" w14:textId="4E2E1BCA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1.030</w:t>
            </w:r>
          </w:p>
        </w:tc>
      </w:tr>
      <w:tr w:rsidR="008E11B9" w:rsidRPr="008E11B9" w14:paraId="38DF196F" w14:textId="77777777" w:rsidTr="00694E67">
        <w:tc>
          <w:tcPr>
            <w:tcW w:w="0" w:type="auto"/>
            <w:shd w:val="clear" w:color="auto" w:fill="auto"/>
            <w:vAlign w:val="center"/>
          </w:tcPr>
          <w:p w14:paraId="6A1C4654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C2FD99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SDQ Emotion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87C4CE" w14:textId="726787C5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1.0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95CDBA" w14:textId="45571B6A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024FEE" w14:textId="151378AF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1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C144F0" w14:textId="34058C9A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9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7E7F1C" w14:textId="2F4B4AA5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1.151</w:t>
            </w:r>
          </w:p>
        </w:tc>
      </w:tr>
      <w:tr w:rsidR="008E11B9" w:rsidRPr="008E11B9" w14:paraId="51E6A7BD" w14:textId="77777777" w:rsidTr="00694E67">
        <w:tc>
          <w:tcPr>
            <w:tcW w:w="0" w:type="auto"/>
            <w:shd w:val="clear" w:color="auto" w:fill="auto"/>
            <w:vAlign w:val="center"/>
          </w:tcPr>
          <w:p w14:paraId="61DF7D01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CB8CB8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SDQ Condu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E24442" w14:textId="75E173AD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9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619AE1" w14:textId="0976C910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7F69CE" w14:textId="2DBFD787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4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0AC2EC" w14:textId="54F0497F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8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E4D5B0" w14:textId="42087078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1.060</w:t>
            </w:r>
          </w:p>
        </w:tc>
      </w:tr>
      <w:tr w:rsidR="008E11B9" w:rsidRPr="008E11B9" w14:paraId="61A04E99" w14:textId="77777777" w:rsidTr="00694E67">
        <w:tc>
          <w:tcPr>
            <w:tcW w:w="0" w:type="auto"/>
            <w:shd w:val="clear" w:color="auto" w:fill="auto"/>
            <w:vAlign w:val="center"/>
          </w:tcPr>
          <w:p w14:paraId="18BDDF98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378D34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SDQ Hyperactivi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30EC91" w14:textId="2E94AA19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8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F04700" w14:textId="0EF7B8F2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E09A0D" w14:textId="2FA55C2C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003</w:t>
            </w:r>
            <w:r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82B067" w14:textId="01350D2F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8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B6246E" w14:textId="3209B3A5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957</w:t>
            </w:r>
          </w:p>
        </w:tc>
      </w:tr>
      <w:tr w:rsidR="008E11B9" w:rsidRPr="008E11B9" w14:paraId="435E451B" w14:textId="77777777" w:rsidTr="00694E67">
        <w:tc>
          <w:tcPr>
            <w:tcW w:w="0" w:type="auto"/>
            <w:shd w:val="clear" w:color="auto" w:fill="auto"/>
            <w:vAlign w:val="center"/>
          </w:tcPr>
          <w:p w14:paraId="5DF43E17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FED184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SDQ Peer proble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B8BB00" w14:textId="0870DE79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9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EAC731" w14:textId="2172CBFA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E8749F" w14:textId="2D1B7D00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9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CEDF16" w14:textId="501FC173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9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513B57" w14:textId="45EC2573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1.087</w:t>
            </w:r>
          </w:p>
        </w:tc>
      </w:tr>
      <w:tr w:rsidR="008E11B9" w:rsidRPr="008E11B9" w14:paraId="7638B4D7" w14:textId="77777777" w:rsidTr="00694E67">
        <w:tc>
          <w:tcPr>
            <w:tcW w:w="0" w:type="auto"/>
            <w:shd w:val="clear" w:color="auto" w:fill="auto"/>
            <w:vAlign w:val="center"/>
          </w:tcPr>
          <w:p w14:paraId="128E081C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D9D1D7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SDQ Prosoci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5423BC" w14:textId="44D32E1B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EBBC3D" w14:textId="362BCB11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A13AF1" w14:textId="298D8C71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8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5EEDAA" w14:textId="72808F68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9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D082DA" w14:textId="3244B3BE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1.080</w:t>
            </w:r>
          </w:p>
        </w:tc>
      </w:tr>
      <w:tr w:rsidR="008E11B9" w:rsidRPr="008E11B9" w14:paraId="77412FDE" w14:textId="77777777" w:rsidTr="00694E67">
        <w:tc>
          <w:tcPr>
            <w:tcW w:w="0" w:type="auto"/>
            <w:shd w:val="clear" w:color="auto" w:fill="auto"/>
            <w:vAlign w:val="center"/>
          </w:tcPr>
          <w:p w14:paraId="787E9F87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Consta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AEEF6" w14:textId="77777777" w:rsidR="008E11B9" w:rsidRPr="008E11B9" w:rsidRDefault="008E11B9" w:rsidP="00331B58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6E2305" w14:textId="58156939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1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422D84" w14:textId="70244E39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2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D8EB5C" w14:textId="0439597A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C9EA0F" w14:textId="1C39C17E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251FC9" w14:textId="73AAFA17" w:rsidR="008E11B9" w:rsidRPr="008E11B9" w:rsidRDefault="008E11B9" w:rsidP="00331B58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31B58">
              <w:rPr>
                <w:rFonts w:cs="Arial"/>
                <w:sz w:val="20"/>
                <w:szCs w:val="20"/>
              </w:rPr>
              <w:t>1.651</w:t>
            </w:r>
          </w:p>
        </w:tc>
      </w:tr>
      <w:tr w:rsidR="008E11B9" w:rsidRPr="008E11B9" w14:paraId="282BCA50" w14:textId="77777777" w:rsidTr="00331B58">
        <w:tc>
          <w:tcPr>
            <w:tcW w:w="0" w:type="auto"/>
            <w:shd w:val="clear" w:color="auto" w:fill="auto"/>
            <w:vAlign w:val="center"/>
          </w:tcPr>
          <w:p w14:paraId="1AD64D4A" w14:textId="77777777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 xml:space="preserve">Model </w:t>
            </w:r>
            <w:r w:rsidRPr="008E11B9">
              <w:rPr>
                <w:rFonts w:cs="Arial"/>
                <w:sz w:val="20"/>
                <w:szCs w:val="20"/>
              </w:rPr>
              <w:sym w:font="Symbol" w:char="F063"/>
            </w:r>
            <w:r w:rsidRPr="008E11B9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Pr="008E11B9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FCA41" w14:textId="77777777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DEE632" w14:textId="3501F416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18</w:t>
            </w:r>
            <w:r>
              <w:rPr>
                <w:rFonts w:cs="Arial"/>
                <w:sz w:val="20"/>
                <w:szCs w:val="20"/>
              </w:rPr>
              <w:t>3.19</w:t>
            </w:r>
            <w:r w:rsidRPr="008E11B9">
              <w:rPr>
                <w:rFonts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1EA0C" w14:textId="77777777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ECBF0C" w14:textId="3BB3F8B0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6A36C1" w14:textId="77777777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C36CA6" w14:textId="77777777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8E11B9" w:rsidRPr="008E11B9" w14:paraId="2AF3AA0A" w14:textId="77777777" w:rsidTr="00331B58">
        <w:tc>
          <w:tcPr>
            <w:tcW w:w="0" w:type="auto"/>
            <w:shd w:val="clear" w:color="auto" w:fill="auto"/>
            <w:vAlign w:val="center"/>
          </w:tcPr>
          <w:p w14:paraId="32FD26C5" w14:textId="77777777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  <w:vertAlign w:val="superscript"/>
              </w:rPr>
            </w:pPr>
            <w:r w:rsidRPr="008E11B9">
              <w:rPr>
                <w:rFonts w:cs="Arial"/>
                <w:sz w:val="20"/>
                <w:szCs w:val="20"/>
              </w:rPr>
              <w:t xml:space="preserve">Pseudo </w:t>
            </w:r>
            <w:r w:rsidRPr="008E11B9">
              <w:rPr>
                <w:rFonts w:cs="Arial"/>
                <w:i/>
                <w:sz w:val="20"/>
                <w:szCs w:val="20"/>
              </w:rPr>
              <w:t>R</w:t>
            </w:r>
            <w:r w:rsidRPr="008E11B9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526E3" w14:textId="77777777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71ABB5" w14:textId="70F2A506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.20</w:t>
            </w: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D4FF0B" w14:textId="77777777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491CFE" w14:textId="10C1D6EB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EA0780" w14:textId="77777777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2EA16D" w14:textId="77777777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8E11B9" w:rsidRPr="008E11B9" w14:paraId="408CF9C4" w14:textId="77777777" w:rsidTr="00331B58">
        <w:tc>
          <w:tcPr>
            <w:tcW w:w="0" w:type="auto"/>
            <w:shd w:val="clear" w:color="auto" w:fill="auto"/>
            <w:vAlign w:val="center"/>
          </w:tcPr>
          <w:p w14:paraId="60CF1A7F" w14:textId="77777777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i/>
                <w:sz w:val="20"/>
                <w:szCs w:val="20"/>
              </w:rPr>
            </w:pPr>
            <w:r w:rsidRPr="008E11B9">
              <w:rPr>
                <w:rFonts w:cs="Arial"/>
                <w:i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86450" w14:textId="77777777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6D134E" w14:textId="0EE3EEDF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7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8A3A54" w14:textId="77777777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EC7BB1" w14:textId="0518FA2B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51F13E" w14:textId="77777777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A0BD5A" w14:textId="77777777" w:rsidR="008E11B9" w:rsidRPr="008E11B9" w:rsidRDefault="008E11B9" w:rsidP="00272E3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</w:tr>
    </w:tbl>
    <w:p w14:paraId="7B56A665" w14:textId="70B98436" w:rsidR="007B26F3" w:rsidRDefault="007B26F3" w:rsidP="007B26F3">
      <w:pPr>
        <w:rPr>
          <w:rFonts w:ascii="Arial Narrow" w:hAnsi="Arial Narrow" w:cs="Arial"/>
          <w:i/>
          <w:sz w:val="18"/>
          <w:szCs w:val="18"/>
        </w:rPr>
      </w:pPr>
      <w:r w:rsidRPr="008734F1">
        <w:rPr>
          <w:rFonts w:ascii="Arial Narrow" w:hAnsi="Arial Narrow" w:cs="Arial"/>
          <w:i/>
          <w:sz w:val="18"/>
          <w:szCs w:val="18"/>
        </w:rPr>
        <w:t>*p &lt; .05. **p &lt; .01. ***p &lt; .001</w:t>
      </w:r>
    </w:p>
    <w:p w14:paraId="1811F472" w14:textId="03DB7164" w:rsidR="00E24264" w:rsidRDefault="00E24264" w:rsidP="007B26F3">
      <w:pPr>
        <w:rPr>
          <w:rFonts w:ascii="Arial Narrow" w:hAnsi="Arial Narrow" w:cs="Arial"/>
          <w:i/>
          <w:sz w:val="18"/>
          <w:szCs w:val="18"/>
        </w:rPr>
      </w:pPr>
    </w:p>
    <w:p w14:paraId="6A0FEC96" w14:textId="77777777" w:rsidR="00272E32" w:rsidRDefault="00272E32" w:rsidP="00272E32">
      <w:pPr>
        <w:pStyle w:val="NoSpacing"/>
        <w:rPr>
          <w:b/>
        </w:rPr>
        <w:sectPr w:rsidR="00272E32" w:rsidSect="006C135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1A7EBAB" w14:textId="3F3D1EE4" w:rsidR="00272E32" w:rsidRDefault="00272E32" w:rsidP="00272E32">
      <w:pPr>
        <w:pStyle w:val="NoSpacing"/>
      </w:pPr>
      <w:r w:rsidRPr="00272E32">
        <w:rPr>
          <w:b/>
        </w:rPr>
        <w:lastRenderedPageBreak/>
        <w:t xml:space="preserve">Table </w:t>
      </w:r>
      <w:r w:rsidR="0067789B">
        <w:rPr>
          <w:b/>
        </w:rPr>
        <w:t>A</w:t>
      </w:r>
      <w:r w:rsidRPr="00272E32">
        <w:rPr>
          <w:b/>
        </w:rPr>
        <w:t>.</w:t>
      </w:r>
      <w:r w:rsidR="00785A74">
        <w:rPr>
          <w:b/>
        </w:rPr>
        <w:t>3</w:t>
      </w:r>
      <w:r>
        <w:t xml:space="preserve">: </w:t>
      </w:r>
      <w:r w:rsidRPr="00272E32">
        <w:t xml:space="preserve">Binary logistic regression predicting likelihood of </w:t>
      </w:r>
      <w:r>
        <w:t xml:space="preserve">an Index 2 diagnosis of </w:t>
      </w:r>
      <w:r w:rsidRPr="00272E32">
        <w:t xml:space="preserve">Anxiety &amp; Stress-Related </w:t>
      </w:r>
      <w:r>
        <w:t>Disord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89"/>
        <w:gridCol w:w="3064"/>
        <w:gridCol w:w="1043"/>
        <w:gridCol w:w="557"/>
        <w:gridCol w:w="713"/>
        <w:gridCol w:w="2546"/>
        <w:gridCol w:w="2536"/>
      </w:tblGrid>
      <w:tr w:rsidR="008E11B9" w:rsidRPr="008E11B9" w14:paraId="3945BBDC" w14:textId="77777777" w:rsidTr="00882499">
        <w:tc>
          <w:tcPr>
            <w:tcW w:w="0" w:type="auto"/>
            <w:shd w:val="clear" w:color="auto" w:fill="auto"/>
            <w:vAlign w:val="center"/>
          </w:tcPr>
          <w:p w14:paraId="3B1B15E3" w14:textId="15055A9C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237005" w14:textId="77777777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8D3F63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8E11B9">
              <w:rPr>
                <w:rFonts w:cs="Arial"/>
                <w:b/>
                <w:i/>
                <w:sz w:val="20"/>
                <w:szCs w:val="20"/>
              </w:rPr>
              <w:t>Odds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5B56B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8E11B9">
              <w:rPr>
                <w:rFonts w:cs="Arial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1EDFFA" w14:textId="2F943CB1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8E11B9">
              <w:rPr>
                <w:rFonts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833131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8E11B9">
              <w:rPr>
                <w:rFonts w:cs="Arial"/>
                <w:b/>
                <w:i/>
                <w:sz w:val="20"/>
                <w:szCs w:val="20"/>
              </w:rPr>
              <w:t>Confidence Interval (Lowe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3078F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8E11B9">
              <w:rPr>
                <w:rFonts w:cs="Arial"/>
                <w:b/>
                <w:i/>
                <w:sz w:val="20"/>
                <w:szCs w:val="20"/>
              </w:rPr>
              <w:t>Confidence Interval (Upper)</w:t>
            </w:r>
          </w:p>
        </w:tc>
      </w:tr>
      <w:tr w:rsidR="008E11B9" w:rsidRPr="008E11B9" w14:paraId="5DD1C7D5" w14:textId="77777777" w:rsidTr="00882499">
        <w:tc>
          <w:tcPr>
            <w:tcW w:w="0" w:type="auto"/>
            <w:shd w:val="clear" w:color="auto" w:fill="auto"/>
            <w:vAlign w:val="center"/>
          </w:tcPr>
          <w:p w14:paraId="4344C8A1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Demograph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19CEF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Gender (Female=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7E4B80" w14:textId="7F3B6AFD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0.8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233CB3" w14:textId="628539AE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0D0EB5" w14:textId="741E5C39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0.4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FA1B82" w14:textId="5EED92A1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0.5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FE1753" w14:textId="54204C35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1.294</w:t>
            </w:r>
          </w:p>
        </w:tc>
      </w:tr>
      <w:tr w:rsidR="008E11B9" w:rsidRPr="008E11B9" w14:paraId="7D1B1DC3" w14:textId="77777777" w:rsidTr="00882499">
        <w:tc>
          <w:tcPr>
            <w:tcW w:w="0" w:type="auto"/>
            <w:shd w:val="clear" w:color="auto" w:fill="auto"/>
            <w:vAlign w:val="center"/>
          </w:tcPr>
          <w:p w14:paraId="53EC19CF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A6F577" w14:textId="7AB7FAE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Ethnicity (White/British =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2392D9" w14:textId="21FE2C78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0.7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C566A7" w14:textId="318E7CEF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018CDF" w14:textId="6AA93B9D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86317C" w14:textId="15D68ABA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0.5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254028" w14:textId="7DF81EC5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1.121</w:t>
            </w:r>
          </w:p>
        </w:tc>
      </w:tr>
      <w:tr w:rsidR="008E11B9" w:rsidRPr="008E11B9" w14:paraId="011D3EE2" w14:textId="77777777" w:rsidTr="00882499">
        <w:tc>
          <w:tcPr>
            <w:tcW w:w="0" w:type="auto"/>
            <w:shd w:val="clear" w:color="auto" w:fill="auto"/>
            <w:vAlign w:val="center"/>
          </w:tcPr>
          <w:p w14:paraId="1451BCE0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C79ABE" w14:textId="3E89E198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Age at Index Diagnosis 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883BCB" w14:textId="4002C551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1.1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6AD39C" w14:textId="6F3750D1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B85361" w14:textId="6AD8907F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0.002</w:t>
            </w:r>
            <w:r w:rsidR="00F44619">
              <w:rPr>
                <w:rFonts w:eastAsia="Times New Roman" w:cs="Arial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63A67B" w14:textId="20124FB2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1.0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F66213" w14:textId="77D3F566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1.180</w:t>
            </w:r>
          </w:p>
        </w:tc>
      </w:tr>
      <w:tr w:rsidR="008E11B9" w:rsidRPr="008E11B9" w14:paraId="6D37B121" w14:textId="77777777" w:rsidTr="00882499">
        <w:tc>
          <w:tcPr>
            <w:tcW w:w="0" w:type="auto"/>
            <w:shd w:val="clear" w:color="auto" w:fill="auto"/>
            <w:vAlign w:val="center"/>
          </w:tcPr>
          <w:p w14:paraId="5A021E9F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5D8E49" w14:textId="076D1E4B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IMD at Index Diagnosis 1 (decile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284144" w14:textId="007D3A63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0.9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5C90C3" w14:textId="265CB271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5CF93F" w14:textId="08264B7A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0.9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D2DBAE" w14:textId="317CFA7F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0.9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424401" w14:textId="52F9DC5E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1.064</w:t>
            </w:r>
          </w:p>
        </w:tc>
      </w:tr>
      <w:tr w:rsidR="008E11B9" w:rsidRPr="008E11B9" w14:paraId="1CA3BFEE" w14:textId="77777777" w:rsidTr="00882499">
        <w:tc>
          <w:tcPr>
            <w:tcW w:w="0" w:type="auto"/>
            <w:shd w:val="clear" w:color="auto" w:fill="auto"/>
            <w:vAlign w:val="center"/>
          </w:tcPr>
          <w:p w14:paraId="0C93315F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Service u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D9B473" w14:textId="4863F0D3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 xml:space="preserve">Total time in </w:t>
            </w:r>
            <w:proofErr w:type="spellStart"/>
            <w:r w:rsidRPr="008E11B9">
              <w:rPr>
                <w:rFonts w:cs="Arial"/>
                <w:sz w:val="20"/>
                <w:szCs w:val="20"/>
              </w:rPr>
              <w:t>SLaM</w:t>
            </w:r>
            <w:proofErr w:type="spellEnd"/>
            <w:r w:rsidRPr="008E11B9">
              <w:rPr>
                <w:rFonts w:cs="Arial"/>
                <w:sz w:val="20"/>
                <w:szCs w:val="20"/>
              </w:rPr>
              <w:t xml:space="preserve"> (decile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EC5654" w14:textId="36935920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1.1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B890FD" w14:textId="15777AEB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A17C2E" w14:textId="112C39C5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0.049</w:t>
            </w:r>
            <w:r w:rsidR="00F44619">
              <w:rPr>
                <w:rFonts w:eastAsia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25EBE5" w14:textId="720BC53E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D77B59" w14:textId="757F5C40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1.269</w:t>
            </w:r>
          </w:p>
        </w:tc>
      </w:tr>
      <w:tr w:rsidR="008E11B9" w:rsidRPr="008E11B9" w14:paraId="51805AEA" w14:textId="77777777" w:rsidTr="00882499">
        <w:tc>
          <w:tcPr>
            <w:tcW w:w="0" w:type="auto"/>
            <w:shd w:val="clear" w:color="auto" w:fill="auto"/>
            <w:vAlign w:val="center"/>
          </w:tcPr>
          <w:p w14:paraId="5106C296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63C605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Total contact day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B052E9" w14:textId="350D947A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0.9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6964C0" w14:textId="2D672F8F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369323" w14:textId="77F832CE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B76315" w14:textId="35D6C4F0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60ED66" w14:textId="4A3AD9B1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eastAsia="Times New Roman" w:cs="Arial"/>
                <w:sz w:val="20"/>
                <w:szCs w:val="20"/>
                <w:lang w:eastAsia="en-GB"/>
              </w:rPr>
              <w:t>1.001</w:t>
            </w:r>
          </w:p>
        </w:tc>
      </w:tr>
      <w:tr w:rsidR="008E11B9" w:rsidRPr="008E11B9" w14:paraId="5A480C2A" w14:textId="77777777" w:rsidTr="00882499">
        <w:tc>
          <w:tcPr>
            <w:tcW w:w="0" w:type="auto"/>
            <w:shd w:val="clear" w:color="auto" w:fill="auto"/>
            <w:vAlign w:val="center"/>
          </w:tcPr>
          <w:p w14:paraId="442C9C66" w14:textId="5E3F6592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Index 1 diagnosis (Affective Disorders=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78C347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Conduct &amp; Impulse Disord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86CE8" w14:textId="26604BF2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4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6F2B2" w14:textId="6FB45E8C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1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3A3E39" w14:textId="5BB82A8C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001</w:t>
            </w:r>
            <w:r w:rsidR="00694E67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1E2C2" w14:textId="229C6DB6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2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4DBFC" w14:textId="640381BA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705</w:t>
            </w:r>
          </w:p>
        </w:tc>
      </w:tr>
      <w:tr w:rsidR="008E11B9" w:rsidRPr="008E11B9" w14:paraId="200654AB" w14:textId="77777777" w:rsidTr="00882499">
        <w:tc>
          <w:tcPr>
            <w:tcW w:w="0" w:type="auto"/>
            <w:shd w:val="clear" w:color="auto" w:fill="auto"/>
            <w:vAlign w:val="center"/>
          </w:tcPr>
          <w:p w14:paraId="19079B40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DBA09E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Hyperkinetic Disord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ADBA59" w14:textId="607AAA64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6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29FDB" w14:textId="406B85C1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2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840B7F" w14:textId="029D21B9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2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9E997" w14:textId="2486682D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3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43399F" w14:textId="56F886CD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1.267</w:t>
            </w:r>
          </w:p>
        </w:tc>
      </w:tr>
      <w:tr w:rsidR="008E11B9" w:rsidRPr="008E11B9" w14:paraId="083364EA" w14:textId="77777777" w:rsidTr="00882499">
        <w:tc>
          <w:tcPr>
            <w:tcW w:w="0" w:type="auto"/>
            <w:shd w:val="clear" w:color="auto" w:fill="auto"/>
            <w:vAlign w:val="center"/>
          </w:tcPr>
          <w:p w14:paraId="2DEAD7AC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60BA20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Pervasive Developmental Disord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D132E6" w14:textId="33512493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1.3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A49CB" w14:textId="32431F44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3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E2C8F" w14:textId="0DAF026A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2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02657" w14:textId="24EB6FD5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7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BC0E2" w14:textId="3E35F016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2.291</w:t>
            </w:r>
          </w:p>
        </w:tc>
      </w:tr>
      <w:tr w:rsidR="008E11B9" w:rsidRPr="008E11B9" w14:paraId="2DEE1909" w14:textId="77777777" w:rsidTr="00882499">
        <w:tc>
          <w:tcPr>
            <w:tcW w:w="0" w:type="auto"/>
            <w:shd w:val="clear" w:color="auto" w:fill="auto"/>
            <w:vAlign w:val="center"/>
          </w:tcPr>
          <w:p w14:paraId="36B30B13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Mental heal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BC95DF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CG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E47CF" w14:textId="011B8B1E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1.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A581BB" w14:textId="64288286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BE78E" w14:textId="60374543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1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EE7B7" w14:textId="2C4DBA7D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9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AC02A4" w14:textId="148870A3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1.034</w:t>
            </w:r>
          </w:p>
        </w:tc>
      </w:tr>
      <w:tr w:rsidR="008E11B9" w:rsidRPr="008E11B9" w14:paraId="787B19E6" w14:textId="77777777" w:rsidTr="00882499">
        <w:tc>
          <w:tcPr>
            <w:tcW w:w="0" w:type="auto"/>
            <w:shd w:val="clear" w:color="auto" w:fill="auto"/>
            <w:vAlign w:val="center"/>
          </w:tcPr>
          <w:p w14:paraId="22432CC3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18FB0D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SDQ Emotio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3DCC5" w14:textId="634272D6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1.1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92A24" w14:textId="30BD4607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0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4E213" w14:textId="4E5C0D7D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001</w:t>
            </w:r>
            <w:r w:rsidR="00694E67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F1DA9A" w14:textId="7B25F4B8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1.0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5C2EC4" w14:textId="412CB212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1.228</w:t>
            </w:r>
          </w:p>
        </w:tc>
      </w:tr>
      <w:tr w:rsidR="008E11B9" w:rsidRPr="008E11B9" w14:paraId="035607C8" w14:textId="77777777" w:rsidTr="00882499">
        <w:tc>
          <w:tcPr>
            <w:tcW w:w="0" w:type="auto"/>
            <w:shd w:val="clear" w:color="auto" w:fill="auto"/>
            <w:vAlign w:val="center"/>
          </w:tcPr>
          <w:p w14:paraId="259D80C5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61D4EB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SDQ Condu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31FC90" w14:textId="34DA9DA4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9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B2D4D7" w14:textId="0B8C19EA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0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28C2F3" w14:textId="455EFBDA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1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B9162" w14:textId="1970E0D9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8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543C8" w14:textId="2170EDE1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1.032</w:t>
            </w:r>
          </w:p>
        </w:tc>
      </w:tr>
      <w:tr w:rsidR="008E11B9" w:rsidRPr="008E11B9" w14:paraId="1E2B91C1" w14:textId="77777777" w:rsidTr="00882499">
        <w:tc>
          <w:tcPr>
            <w:tcW w:w="0" w:type="auto"/>
            <w:shd w:val="clear" w:color="auto" w:fill="auto"/>
            <w:vAlign w:val="center"/>
          </w:tcPr>
          <w:p w14:paraId="16753902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18C1CB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SDQ Hyper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F47D7" w14:textId="5611BA23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8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3B456" w14:textId="136A59C4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0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758024" w14:textId="56AEE659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001</w:t>
            </w:r>
            <w:r w:rsidR="00694E67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1CE6D" w14:textId="5BD52E14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7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191446" w14:textId="1B009DBB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941</w:t>
            </w:r>
          </w:p>
        </w:tc>
      </w:tr>
      <w:tr w:rsidR="008E11B9" w:rsidRPr="008E11B9" w14:paraId="5CD380C5" w14:textId="77777777" w:rsidTr="00882499">
        <w:tc>
          <w:tcPr>
            <w:tcW w:w="0" w:type="auto"/>
            <w:shd w:val="clear" w:color="auto" w:fill="auto"/>
            <w:vAlign w:val="center"/>
          </w:tcPr>
          <w:p w14:paraId="0883682B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3FDEF0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SDQ Peer proble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86233" w14:textId="51208C87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1.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BFD2C" w14:textId="0EEF4171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0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CAEE5F" w14:textId="371DE357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7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76BFB" w14:textId="7E514413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9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6623C" w14:textId="33BA6E98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1.106</w:t>
            </w:r>
          </w:p>
        </w:tc>
      </w:tr>
      <w:tr w:rsidR="008E11B9" w:rsidRPr="008E11B9" w14:paraId="57E2D718" w14:textId="77777777" w:rsidTr="00882499">
        <w:tc>
          <w:tcPr>
            <w:tcW w:w="0" w:type="auto"/>
            <w:shd w:val="clear" w:color="auto" w:fill="auto"/>
            <w:vAlign w:val="center"/>
          </w:tcPr>
          <w:p w14:paraId="38FFF1D7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ED8AA3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SDQ Prosoci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C7EA2" w14:textId="103E3180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1.0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2EA84" w14:textId="6B5F5C4B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0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27345" w14:textId="39CACBD0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2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4CFF66" w14:textId="119FA1B2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9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EC404" w14:textId="1F1A8807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1.133</w:t>
            </w:r>
          </w:p>
        </w:tc>
      </w:tr>
      <w:tr w:rsidR="008E11B9" w:rsidRPr="008E11B9" w14:paraId="7CBC0967" w14:textId="77777777" w:rsidTr="00882499">
        <w:tc>
          <w:tcPr>
            <w:tcW w:w="0" w:type="auto"/>
            <w:shd w:val="clear" w:color="auto" w:fill="auto"/>
            <w:vAlign w:val="center"/>
          </w:tcPr>
          <w:p w14:paraId="3462A77C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Consta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C00BE0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946352" w14:textId="78BFA053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0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31D8D" w14:textId="5EB86565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0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67406" w14:textId="232A4961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001</w:t>
            </w:r>
            <w:r w:rsidR="00694E67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DC0A7" w14:textId="09F12D32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64A288" w14:textId="5EF21749" w:rsidR="008E11B9" w:rsidRPr="008E11B9" w:rsidRDefault="008E11B9" w:rsidP="00882499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E11B9">
              <w:rPr>
                <w:rFonts w:cs="Arial"/>
                <w:sz w:val="20"/>
                <w:szCs w:val="20"/>
              </w:rPr>
              <w:t>0.292</w:t>
            </w:r>
          </w:p>
        </w:tc>
      </w:tr>
      <w:tr w:rsidR="008E11B9" w:rsidRPr="008E11B9" w14:paraId="00E4A912" w14:textId="77777777" w:rsidTr="00882499">
        <w:tc>
          <w:tcPr>
            <w:tcW w:w="0" w:type="auto"/>
            <w:shd w:val="clear" w:color="auto" w:fill="auto"/>
            <w:vAlign w:val="center"/>
          </w:tcPr>
          <w:p w14:paraId="54C1B7FE" w14:textId="2BD1B039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 xml:space="preserve">Model </w:t>
            </w:r>
            <w:r w:rsidRPr="008E11B9">
              <w:rPr>
                <w:rFonts w:cs="Arial"/>
                <w:sz w:val="20"/>
                <w:szCs w:val="20"/>
              </w:rPr>
              <w:sym w:font="Symbol" w:char="F063"/>
            </w:r>
            <w:r w:rsidRPr="008E11B9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BC639E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465DCC" w14:textId="7816EA0F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145.32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913D5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60B2FE" w14:textId="4B257160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BFA2BA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D27524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8E11B9" w:rsidRPr="008E11B9" w14:paraId="2C635C48" w14:textId="77777777" w:rsidTr="00882499">
        <w:tc>
          <w:tcPr>
            <w:tcW w:w="0" w:type="auto"/>
            <w:shd w:val="clear" w:color="auto" w:fill="auto"/>
            <w:vAlign w:val="center"/>
          </w:tcPr>
          <w:p w14:paraId="5F36CA7B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  <w:vertAlign w:val="superscript"/>
              </w:rPr>
            </w:pPr>
            <w:r w:rsidRPr="008E11B9">
              <w:rPr>
                <w:rFonts w:cs="Arial"/>
                <w:sz w:val="20"/>
                <w:szCs w:val="20"/>
              </w:rPr>
              <w:t xml:space="preserve">Pseudo </w:t>
            </w:r>
            <w:r w:rsidRPr="008E11B9">
              <w:rPr>
                <w:rFonts w:cs="Arial"/>
                <w:i/>
                <w:sz w:val="20"/>
                <w:szCs w:val="20"/>
              </w:rPr>
              <w:t>R</w:t>
            </w:r>
            <w:r w:rsidRPr="008E11B9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02AF0C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024005" w14:textId="79C743A8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.1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EBF6F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11B40C" w14:textId="73EA1616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3514EA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7025B5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8E11B9" w:rsidRPr="008E11B9" w14:paraId="75AA7245" w14:textId="77777777" w:rsidTr="00882499">
        <w:tc>
          <w:tcPr>
            <w:tcW w:w="0" w:type="auto"/>
            <w:shd w:val="clear" w:color="auto" w:fill="auto"/>
            <w:vAlign w:val="center"/>
          </w:tcPr>
          <w:p w14:paraId="7AD81397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i/>
                <w:sz w:val="20"/>
                <w:szCs w:val="20"/>
              </w:rPr>
            </w:pPr>
            <w:r w:rsidRPr="008E11B9">
              <w:rPr>
                <w:rFonts w:cs="Arial"/>
                <w:i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4751A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BD39FD" w14:textId="51C6684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E11B9">
              <w:rPr>
                <w:rFonts w:cs="Arial"/>
                <w:sz w:val="20"/>
                <w:szCs w:val="20"/>
              </w:rPr>
              <w:t>8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68D0E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3933FE" w14:textId="1B20289A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8C7E4C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D62086" w14:textId="77777777" w:rsidR="008E11B9" w:rsidRPr="008E11B9" w:rsidRDefault="008E11B9" w:rsidP="0088249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</w:tr>
    </w:tbl>
    <w:p w14:paraId="7D5C0931" w14:textId="77777777" w:rsidR="00274A03" w:rsidRDefault="00274A03" w:rsidP="00274A03">
      <w:pPr>
        <w:rPr>
          <w:rFonts w:ascii="Arial Narrow" w:hAnsi="Arial Narrow" w:cs="Arial"/>
          <w:i/>
          <w:sz w:val="18"/>
          <w:szCs w:val="18"/>
        </w:rPr>
      </w:pPr>
      <w:r w:rsidRPr="008734F1">
        <w:rPr>
          <w:rFonts w:ascii="Arial Narrow" w:hAnsi="Arial Narrow" w:cs="Arial"/>
          <w:i/>
          <w:sz w:val="18"/>
          <w:szCs w:val="18"/>
        </w:rPr>
        <w:t>*p &lt; .05. **p &lt; .01. ***p &lt; .001</w:t>
      </w:r>
    </w:p>
    <w:p w14:paraId="761155D4" w14:textId="77777777" w:rsidR="00272E32" w:rsidRDefault="00272E32" w:rsidP="00272E32">
      <w:pPr>
        <w:pStyle w:val="NoSpacing"/>
        <w:rPr>
          <w:b/>
        </w:rPr>
      </w:pPr>
    </w:p>
    <w:p w14:paraId="7346BB3A" w14:textId="75CDDFD8" w:rsidR="008E11B9" w:rsidRDefault="008E11B9" w:rsidP="00272E32">
      <w:pPr>
        <w:pStyle w:val="NoSpacing"/>
        <w:rPr>
          <w:b/>
        </w:rPr>
        <w:sectPr w:rsidR="008E11B9" w:rsidSect="006C135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963BA0" w14:textId="1FD85E12" w:rsidR="00873F25" w:rsidRDefault="00272E32" w:rsidP="00272E32">
      <w:pPr>
        <w:pStyle w:val="NoSpacing"/>
      </w:pPr>
      <w:r w:rsidRPr="00272E32">
        <w:rPr>
          <w:b/>
        </w:rPr>
        <w:lastRenderedPageBreak/>
        <w:t xml:space="preserve">Table </w:t>
      </w:r>
      <w:r w:rsidR="0067789B">
        <w:rPr>
          <w:b/>
        </w:rPr>
        <w:t>A</w:t>
      </w:r>
      <w:r w:rsidRPr="00272E32">
        <w:rPr>
          <w:b/>
        </w:rPr>
        <w:t>.</w:t>
      </w:r>
      <w:r w:rsidR="00785A74">
        <w:rPr>
          <w:b/>
        </w:rPr>
        <w:t>4</w:t>
      </w:r>
      <w:r>
        <w:t xml:space="preserve">: </w:t>
      </w:r>
      <w:r w:rsidRPr="00272E32">
        <w:t xml:space="preserve">Binary logistic regression predicting likelihood of </w:t>
      </w:r>
      <w:r>
        <w:t>an Index 2 diagnosis of Conduct &amp; Impulse</w:t>
      </w:r>
      <w:r w:rsidRPr="00272E32">
        <w:t xml:space="preserve"> </w:t>
      </w:r>
      <w:r>
        <w:t>Disord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67"/>
        <w:gridCol w:w="3048"/>
        <w:gridCol w:w="1030"/>
        <w:gridCol w:w="557"/>
        <w:gridCol w:w="790"/>
        <w:gridCol w:w="2533"/>
        <w:gridCol w:w="2523"/>
      </w:tblGrid>
      <w:tr w:rsidR="00694E67" w:rsidRPr="00694E67" w14:paraId="531EBE7E" w14:textId="77777777" w:rsidTr="00694E67">
        <w:tc>
          <w:tcPr>
            <w:tcW w:w="0" w:type="auto"/>
            <w:shd w:val="clear" w:color="auto" w:fill="auto"/>
            <w:vAlign w:val="center"/>
          </w:tcPr>
          <w:p w14:paraId="54B39B9B" w14:textId="77777777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657210" w14:textId="77777777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D580BE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694E67">
              <w:rPr>
                <w:rFonts w:cs="Arial"/>
                <w:b/>
                <w:i/>
                <w:sz w:val="20"/>
                <w:szCs w:val="20"/>
              </w:rPr>
              <w:t>Odds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B8C3F5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694E67">
              <w:rPr>
                <w:rFonts w:cs="Arial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5F527" w14:textId="0961766F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694E67">
              <w:rPr>
                <w:rFonts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AB507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694E67">
              <w:rPr>
                <w:rFonts w:cs="Arial"/>
                <w:b/>
                <w:i/>
                <w:sz w:val="20"/>
                <w:szCs w:val="20"/>
              </w:rPr>
              <w:t>Confidence Interval (Lowe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FC1E7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694E67">
              <w:rPr>
                <w:rFonts w:cs="Arial"/>
                <w:b/>
                <w:i/>
                <w:sz w:val="20"/>
                <w:szCs w:val="20"/>
              </w:rPr>
              <w:t>Confidence Interval (Upper)</w:t>
            </w:r>
          </w:p>
        </w:tc>
      </w:tr>
      <w:tr w:rsidR="00694E67" w:rsidRPr="00694E67" w14:paraId="19720C35" w14:textId="77777777" w:rsidTr="00694E67">
        <w:tc>
          <w:tcPr>
            <w:tcW w:w="0" w:type="auto"/>
            <w:shd w:val="clear" w:color="auto" w:fill="auto"/>
            <w:vAlign w:val="center"/>
          </w:tcPr>
          <w:p w14:paraId="5D7EC01D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Demographic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9CF84B" w14:textId="2ACD0D82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Gender (Female=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EE3455" w14:textId="6D32F31D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4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5A679C" w14:textId="25E0619B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3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9D4539" w14:textId="6B827F27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757D7D" w14:textId="3AE6AF2E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8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5BFFD3" w14:textId="7CBAD813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2.433</w:t>
            </w:r>
          </w:p>
        </w:tc>
      </w:tr>
      <w:tr w:rsidR="00694E67" w:rsidRPr="00694E67" w14:paraId="298F5775" w14:textId="77777777" w:rsidTr="00694E67">
        <w:tc>
          <w:tcPr>
            <w:tcW w:w="0" w:type="auto"/>
            <w:shd w:val="clear" w:color="auto" w:fill="auto"/>
            <w:vAlign w:val="center"/>
          </w:tcPr>
          <w:p w14:paraId="474B1CD4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9DC71C" w14:textId="7218BE73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Ethnicity (White/British =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EC4BB2" w14:textId="52A46596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1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20D34B" w14:textId="52F9F4D1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2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3DD7E9" w14:textId="34BDAFB8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5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90EE52" w14:textId="7D55EA5D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7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139030" w14:textId="5E53582D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834</w:t>
            </w:r>
          </w:p>
        </w:tc>
      </w:tr>
      <w:tr w:rsidR="00694E67" w:rsidRPr="00694E67" w14:paraId="18FCD269" w14:textId="77777777" w:rsidTr="00694E67">
        <w:tc>
          <w:tcPr>
            <w:tcW w:w="0" w:type="auto"/>
            <w:shd w:val="clear" w:color="auto" w:fill="auto"/>
            <w:vAlign w:val="center"/>
          </w:tcPr>
          <w:p w14:paraId="7B1AEB0F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B88A32" w14:textId="0C781962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Age at Index Diagnosis 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9A81CD" w14:textId="19836F1A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9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723C96" w14:textId="4CB542D3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55FAB5" w14:textId="69D561B8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3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7FCEE4" w14:textId="7CA7C657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8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30D234" w14:textId="48EDC5CA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040</w:t>
            </w:r>
          </w:p>
        </w:tc>
      </w:tr>
      <w:tr w:rsidR="00694E67" w:rsidRPr="00694E67" w14:paraId="0E20C219" w14:textId="77777777" w:rsidTr="00694E67">
        <w:tc>
          <w:tcPr>
            <w:tcW w:w="0" w:type="auto"/>
            <w:shd w:val="clear" w:color="auto" w:fill="auto"/>
            <w:vAlign w:val="center"/>
          </w:tcPr>
          <w:p w14:paraId="3620BE7E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38B208" w14:textId="226C724F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IMD at Index Diagnosis 1 (decile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12909C" w14:textId="28E4A798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0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4270E3" w14:textId="44CCCC37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018E1F" w14:textId="2650539B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3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B622CF" w14:textId="1C175E82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9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62609A" w14:textId="31482293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132</w:t>
            </w:r>
          </w:p>
        </w:tc>
      </w:tr>
      <w:tr w:rsidR="00694E67" w:rsidRPr="00694E67" w14:paraId="23C48DBC" w14:textId="77777777" w:rsidTr="00694E67">
        <w:tc>
          <w:tcPr>
            <w:tcW w:w="0" w:type="auto"/>
            <w:shd w:val="clear" w:color="auto" w:fill="auto"/>
            <w:vAlign w:val="center"/>
          </w:tcPr>
          <w:p w14:paraId="19C2FDDE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Service u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1FDBF" w14:textId="3DE2E759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 xml:space="preserve">Total time in </w:t>
            </w:r>
            <w:proofErr w:type="spellStart"/>
            <w:r w:rsidRPr="00694E67">
              <w:rPr>
                <w:rFonts w:cs="Arial"/>
                <w:sz w:val="20"/>
                <w:szCs w:val="20"/>
              </w:rPr>
              <w:t>SLaM</w:t>
            </w:r>
            <w:proofErr w:type="spellEnd"/>
            <w:r w:rsidRPr="00694E67">
              <w:rPr>
                <w:rFonts w:cs="Arial"/>
                <w:sz w:val="20"/>
                <w:szCs w:val="20"/>
              </w:rPr>
              <w:t xml:space="preserve"> (decile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C068E5" w14:textId="751848DD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9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84F13B" w14:textId="68DD7789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0258C7" w14:textId="0E9E0449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4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14B5E3" w14:textId="16EBC1B0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8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92BF60" w14:textId="510E604D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086</w:t>
            </w:r>
          </w:p>
        </w:tc>
      </w:tr>
      <w:tr w:rsidR="00694E67" w:rsidRPr="00694E67" w14:paraId="2B0246EF" w14:textId="77777777" w:rsidTr="00694E67">
        <w:tc>
          <w:tcPr>
            <w:tcW w:w="0" w:type="auto"/>
            <w:shd w:val="clear" w:color="auto" w:fill="auto"/>
            <w:vAlign w:val="center"/>
          </w:tcPr>
          <w:p w14:paraId="467E2031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A5C8CC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Total contact day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152183" w14:textId="718A63C0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B36B8B" w14:textId="59A87668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6A2C0C" w14:textId="24BDE53A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4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28A2DF" w14:textId="09CE3526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9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FD2F09" w14:textId="27AD1FBE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005</w:t>
            </w:r>
          </w:p>
        </w:tc>
      </w:tr>
      <w:tr w:rsidR="00694E67" w:rsidRPr="00694E67" w14:paraId="6680F993" w14:textId="77777777" w:rsidTr="00694E67">
        <w:tc>
          <w:tcPr>
            <w:tcW w:w="0" w:type="auto"/>
            <w:shd w:val="clear" w:color="auto" w:fill="auto"/>
            <w:vAlign w:val="center"/>
          </w:tcPr>
          <w:p w14:paraId="1168106D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Index 1 diagnosis (Affective Disorders=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AD1A7" w14:textId="7D946C9E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Anxiety &amp; Stress-Related Disorde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59EC61" w14:textId="44D3B667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9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CE109D" w14:textId="484126DB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72E2AE" w14:textId="44A4C7DE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8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6EFFDB" w14:textId="5B0C9625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5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5A5BD0" w14:textId="61E7AA4D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693</w:t>
            </w:r>
          </w:p>
        </w:tc>
      </w:tr>
      <w:tr w:rsidR="00694E67" w:rsidRPr="00694E67" w14:paraId="51A440ED" w14:textId="77777777" w:rsidTr="00694E67">
        <w:tc>
          <w:tcPr>
            <w:tcW w:w="0" w:type="auto"/>
            <w:shd w:val="clear" w:color="auto" w:fill="auto"/>
            <w:vAlign w:val="center"/>
          </w:tcPr>
          <w:p w14:paraId="7CF37363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9E87E4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Hyperkinetic Disorde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CFF119" w14:textId="528D26CA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2.5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61198E" w14:textId="41850682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8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CC4F37" w14:textId="50FD022C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03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07A7C0" w14:textId="1FA4D494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3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BB687D" w14:textId="59894805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4.818</w:t>
            </w:r>
          </w:p>
        </w:tc>
      </w:tr>
      <w:tr w:rsidR="00694E67" w:rsidRPr="00694E67" w14:paraId="61F1F138" w14:textId="77777777" w:rsidTr="00694E67">
        <w:tc>
          <w:tcPr>
            <w:tcW w:w="0" w:type="auto"/>
            <w:shd w:val="clear" w:color="auto" w:fill="auto"/>
            <w:vAlign w:val="center"/>
          </w:tcPr>
          <w:p w14:paraId="255BA2CF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81A974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Pervasive Developmental Disorde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4EA134" w14:textId="56B7ADEC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4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8B2E77" w14:textId="678742A9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40691C" w14:textId="6DF85694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0D3EB9" w14:textId="04864FDE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2C1A19" w14:textId="7597EE11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216</w:t>
            </w:r>
          </w:p>
        </w:tc>
      </w:tr>
      <w:tr w:rsidR="00694E67" w:rsidRPr="00694E67" w14:paraId="3075ED1F" w14:textId="77777777" w:rsidTr="00694E67">
        <w:tc>
          <w:tcPr>
            <w:tcW w:w="0" w:type="auto"/>
            <w:shd w:val="clear" w:color="auto" w:fill="auto"/>
            <w:vAlign w:val="center"/>
          </w:tcPr>
          <w:p w14:paraId="19BFDDC5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Mental heal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B7BAC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CGA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B45CA8" w14:textId="62BE41F2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0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539DE2" w14:textId="465385C1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6DAE14" w14:textId="1549454D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11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BBF03C" w14:textId="0E13074C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0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FC05C4" w14:textId="5847984F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054</w:t>
            </w:r>
          </w:p>
        </w:tc>
      </w:tr>
      <w:tr w:rsidR="00694E67" w:rsidRPr="00694E67" w14:paraId="5D6B9AC1" w14:textId="77777777" w:rsidTr="00694E67">
        <w:tc>
          <w:tcPr>
            <w:tcW w:w="0" w:type="auto"/>
            <w:shd w:val="clear" w:color="auto" w:fill="auto"/>
            <w:vAlign w:val="center"/>
          </w:tcPr>
          <w:p w14:paraId="37168B97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F5E4B6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SDQ Emotion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54178C" w14:textId="33AD0504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9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183264" w14:textId="791DDCD6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7D0BA2" w14:textId="3AF3C746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6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340923" w14:textId="2258AA93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8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4F61E7" w14:textId="61F4D07E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078</w:t>
            </w:r>
          </w:p>
        </w:tc>
      </w:tr>
      <w:tr w:rsidR="00694E67" w:rsidRPr="00694E67" w14:paraId="0EF2AEEA" w14:textId="77777777" w:rsidTr="00694E67">
        <w:tc>
          <w:tcPr>
            <w:tcW w:w="0" w:type="auto"/>
            <w:shd w:val="clear" w:color="auto" w:fill="auto"/>
            <w:vAlign w:val="center"/>
          </w:tcPr>
          <w:p w14:paraId="041CD508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253699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SDQ Condu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AC693D" w14:textId="076A5BB4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2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4E4B4F" w14:textId="19A4BBC1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0270EB" w14:textId="4F1B73A9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00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B2E195" w14:textId="484E2C3A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1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84CE7E" w14:textId="7324F848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462</w:t>
            </w:r>
          </w:p>
        </w:tc>
      </w:tr>
      <w:tr w:rsidR="00694E67" w:rsidRPr="00694E67" w14:paraId="62F2BFD1" w14:textId="77777777" w:rsidTr="00694E67">
        <w:tc>
          <w:tcPr>
            <w:tcW w:w="0" w:type="auto"/>
            <w:shd w:val="clear" w:color="auto" w:fill="auto"/>
            <w:vAlign w:val="center"/>
          </w:tcPr>
          <w:p w14:paraId="0F2CF34B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7E4522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SDQ Hyperactivi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2F0EBA" w14:textId="3383D012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9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54EC8E" w14:textId="2ECEA6FC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E1D2C9" w14:textId="4017DD61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7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602F86" w14:textId="57B17769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8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0C24F5" w14:textId="5EDDB770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098</w:t>
            </w:r>
          </w:p>
        </w:tc>
      </w:tr>
      <w:tr w:rsidR="00694E67" w:rsidRPr="00694E67" w14:paraId="2D9BC5FF" w14:textId="77777777" w:rsidTr="00694E67">
        <w:tc>
          <w:tcPr>
            <w:tcW w:w="0" w:type="auto"/>
            <w:shd w:val="clear" w:color="auto" w:fill="auto"/>
            <w:vAlign w:val="center"/>
          </w:tcPr>
          <w:p w14:paraId="15B595A9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3B3AF9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SDQ Peer proble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5266B4" w14:textId="0FE7184E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8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3AF829" w14:textId="13B2C2ED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8785BF" w14:textId="0F52632B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15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2297CC" w14:textId="7990CAAD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7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265BC7" w14:textId="4C2063AE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973</w:t>
            </w:r>
          </w:p>
        </w:tc>
      </w:tr>
      <w:tr w:rsidR="00694E67" w:rsidRPr="00694E67" w14:paraId="3306056A" w14:textId="77777777" w:rsidTr="00694E67">
        <w:tc>
          <w:tcPr>
            <w:tcW w:w="0" w:type="auto"/>
            <w:shd w:val="clear" w:color="auto" w:fill="auto"/>
            <w:vAlign w:val="center"/>
          </w:tcPr>
          <w:p w14:paraId="4C07A645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828EB7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SDQ Prosoci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A9E0AB" w14:textId="4C022B97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1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1CBFF5" w14:textId="19A1DBEE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7EC50A" w14:textId="4D372CE1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59D6EB" w14:textId="17D9707B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96B761" w14:textId="64A96E25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234</w:t>
            </w:r>
          </w:p>
        </w:tc>
      </w:tr>
      <w:tr w:rsidR="00694E67" w:rsidRPr="00694E67" w14:paraId="73DC3CEF" w14:textId="77777777" w:rsidTr="00694E67">
        <w:tc>
          <w:tcPr>
            <w:tcW w:w="0" w:type="auto"/>
            <w:shd w:val="clear" w:color="auto" w:fill="auto"/>
            <w:vAlign w:val="center"/>
          </w:tcPr>
          <w:p w14:paraId="090A930C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Consta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B7D72C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C6AC72" w14:textId="5E8B791C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D255D2" w14:textId="746D2FC8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0E732F" w14:textId="13C1F485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00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6581E2" w14:textId="6BE0A6BF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346A3C" w14:textId="0DEC55B1" w:rsidR="00694E67" w:rsidRPr="00694E67" w:rsidRDefault="00694E67" w:rsidP="00694E6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133</w:t>
            </w:r>
          </w:p>
        </w:tc>
      </w:tr>
      <w:tr w:rsidR="00694E67" w:rsidRPr="00694E67" w14:paraId="08AF0E00" w14:textId="77777777" w:rsidTr="00694E67">
        <w:tc>
          <w:tcPr>
            <w:tcW w:w="0" w:type="auto"/>
            <w:shd w:val="clear" w:color="auto" w:fill="auto"/>
            <w:vAlign w:val="center"/>
          </w:tcPr>
          <w:p w14:paraId="631AA56B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 xml:space="preserve">Model </w:t>
            </w:r>
            <w:r w:rsidRPr="00694E67">
              <w:rPr>
                <w:rFonts w:cs="Arial"/>
                <w:sz w:val="20"/>
                <w:szCs w:val="20"/>
              </w:rPr>
              <w:sym w:font="Symbol" w:char="F063"/>
            </w:r>
            <w:r w:rsidRPr="00694E67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Pr="00694E6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8D8CF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B235FE" w14:textId="2609AFD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75.74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E4557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709560" w14:textId="58656A3A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1F6236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077F65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694E67" w:rsidRPr="00694E67" w14:paraId="684892D5" w14:textId="77777777" w:rsidTr="00694E67">
        <w:tc>
          <w:tcPr>
            <w:tcW w:w="0" w:type="auto"/>
            <w:shd w:val="clear" w:color="auto" w:fill="auto"/>
            <w:vAlign w:val="center"/>
          </w:tcPr>
          <w:p w14:paraId="3EB8D457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  <w:vertAlign w:val="superscript"/>
              </w:rPr>
            </w:pPr>
            <w:r w:rsidRPr="00694E67">
              <w:rPr>
                <w:rFonts w:cs="Arial"/>
                <w:sz w:val="20"/>
                <w:szCs w:val="20"/>
              </w:rPr>
              <w:t xml:space="preserve">Pseudo </w:t>
            </w:r>
            <w:r w:rsidRPr="00694E67">
              <w:rPr>
                <w:rFonts w:cs="Arial"/>
                <w:i/>
                <w:sz w:val="20"/>
                <w:szCs w:val="20"/>
              </w:rPr>
              <w:t>R</w:t>
            </w:r>
            <w:r w:rsidRPr="00694E67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B6EC3D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91C9D0" w14:textId="3C855062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.1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7E863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3BF863" w14:textId="04F04F53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B4AB8F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264C43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694E67" w:rsidRPr="00694E67" w14:paraId="68E41D83" w14:textId="77777777" w:rsidTr="00694E67">
        <w:tc>
          <w:tcPr>
            <w:tcW w:w="0" w:type="auto"/>
            <w:shd w:val="clear" w:color="auto" w:fill="auto"/>
            <w:vAlign w:val="center"/>
          </w:tcPr>
          <w:p w14:paraId="4335F62E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i/>
                <w:sz w:val="20"/>
                <w:szCs w:val="20"/>
              </w:rPr>
            </w:pPr>
            <w:r w:rsidRPr="00694E67">
              <w:rPr>
                <w:rFonts w:cs="Arial"/>
                <w:i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225C5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DFAEFE" w14:textId="6E7A7FAC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94E67">
              <w:rPr>
                <w:rFonts w:cs="Arial"/>
                <w:sz w:val="20"/>
                <w:szCs w:val="20"/>
              </w:rPr>
              <w:t>8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8F122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21D333" w14:textId="6A1AD46D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B01508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23B504" w14:textId="77777777" w:rsidR="00694E67" w:rsidRPr="00694E67" w:rsidRDefault="00694E67" w:rsidP="00694E6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</w:tr>
    </w:tbl>
    <w:p w14:paraId="211CD423" w14:textId="77777777" w:rsidR="00F518D1" w:rsidRDefault="00F518D1" w:rsidP="00F518D1">
      <w:pPr>
        <w:rPr>
          <w:rFonts w:ascii="Arial Narrow" w:hAnsi="Arial Narrow" w:cs="Arial"/>
          <w:i/>
          <w:sz w:val="18"/>
          <w:szCs w:val="18"/>
        </w:rPr>
      </w:pPr>
      <w:r w:rsidRPr="008734F1">
        <w:rPr>
          <w:rFonts w:ascii="Arial Narrow" w:hAnsi="Arial Narrow" w:cs="Arial"/>
          <w:i/>
          <w:sz w:val="18"/>
          <w:szCs w:val="18"/>
        </w:rPr>
        <w:t>*p &lt; .05. **p &lt; .01. ***p &lt; .001</w:t>
      </w:r>
    </w:p>
    <w:p w14:paraId="79039E81" w14:textId="3F478EBC" w:rsidR="009466CD" w:rsidRDefault="009466CD"/>
    <w:p w14:paraId="4BFF80D6" w14:textId="77777777" w:rsidR="00272E32" w:rsidRDefault="00272E32" w:rsidP="00272E32">
      <w:pPr>
        <w:pStyle w:val="NoSpacing"/>
        <w:rPr>
          <w:b/>
        </w:rPr>
        <w:sectPr w:rsidR="00272E32" w:rsidSect="006C135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10A9D36" w14:textId="18BB0B02" w:rsidR="00F518D1" w:rsidRDefault="00272E32" w:rsidP="00272E32">
      <w:pPr>
        <w:pStyle w:val="NoSpacing"/>
      </w:pPr>
      <w:r w:rsidRPr="00272E32">
        <w:rPr>
          <w:b/>
        </w:rPr>
        <w:lastRenderedPageBreak/>
        <w:t xml:space="preserve">Table </w:t>
      </w:r>
      <w:r w:rsidR="0067789B">
        <w:rPr>
          <w:b/>
        </w:rPr>
        <w:t>A</w:t>
      </w:r>
      <w:r w:rsidRPr="00272E32">
        <w:rPr>
          <w:b/>
        </w:rPr>
        <w:t>.</w:t>
      </w:r>
      <w:r w:rsidR="00785A74">
        <w:rPr>
          <w:b/>
        </w:rPr>
        <w:t>5</w:t>
      </w:r>
      <w:r>
        <w:t xml:space="preserve">: </w:t>
      </w:r>
      <w:r w:rsidRPr="00272E32">
        <w:t xml:space="preserve">Binary logistic regression predicting likelihood of </w:t>
      </w:r>
      <w:r>
        <w:t>an Index 2 diagnosis of Hyperkinetic</w:t>
      </w:r>
      <w:r w:rsidRPr="00272E32">
        <w:t xml:space="preserve"> </w:t>
      </w:r>
      <w:r>
        <w:t>Disord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65"/>
        <w:gridCol w:w="3045"/>
        <w:gridCol w:w="1041"/>
        <w:gridCol w:w="557"/>
        <w:gridCol w:w="790"/>
        <w:gridCol w:w="2530"/>
        <w:gridCol w:w="2520"/>
      </w:tblGrid>
      <w:tr w:rsidR="00F71D07" w:rsidRPr="00F71D07" w14:paraId="38780D40" w14:textId="77777777" w:rsidTr="00694E67">
        <w:tc>
          <w:tcPr>
            <w:tcW w:w="0" w:type="auto"/>
            <w:shd w:val="clear" w:color="auto" w:fill="auto"/>
            <w:vAlign w:val="center"/>
          </w:tcPr>
          <w:p w14:paraId="3F3E2132" w14:textId="77777777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8C4950" w14:textId="77777777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E56D36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F71D07">
              <w:rPr>
                <w:rFonts w:cs="Arial"/>
                <w:b/>
                <w:i/>
                <w:sz w:val="20"/>
                <w:szCs w:val="20"/>
              </w:rPr>
              <w:t>Odds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9B80B8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F71D07">
              <w:rPr>
                <w:rFonts w:cs="Arial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5CCFE" w14:textId="587E703D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F71D07">
              <w:rPr>
                <w:rFonts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5DDF4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F71D07">
              <w:rPr>
                <w:rFonts w:cs="Arial"/>
                <w:b/>
                <w:i/>
                <w:sz w:val="20"/>
                <w:szCs w:val="20"/>
              </w:rPr>
              <w:t>Confidence Interval (Lowe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09D87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F71D07">
              <w:rPr>
                <w:rFonts w:cs="Arial"/>
                <w:b/>
                <w:i/>
                <w:sz w:val="20"/>
                <w:szCs w:val="20"/>
              </w:rPr>
              <w:t>Confidence Interval (Upper)</w:t>
            </w:r>
          </w:p>
        </w:tc>
      </w:tr>
      <w:tr w:rsidR="00F71D07" w:rsidRPr="00F71D07" w14:paraId="3AD612B7" w14:textId="77777777" w:rsidTr="00694E67">
        <w:tc>
          <w:tcPr>
            <w:tcW w:w="0" w:type="auto"/>
            <w:shd w:val="clear" w:color="auto" w:fill="auto"/>
            <w:vAlign w:val="center"/>
          </w:tcPr>
          <w:p w14:paraId="70A1157B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Demograph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20997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Gender (Female=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6D414" w14:textId="323292CB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9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2BE3C" w14:textId="149D9366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4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B8DBC4" w14:textId="15D1A7EF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01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3AB1F" w14:textId="125F65FE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3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89197" w14:textId="3DB2BC83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3.000</w:t>
            </w:r>
          </w:p>
        </w:tc>
      </w:tr>
      <w:tr w:rsidR="00F71D07" w:rsidRPr="00F71D07" w14:paraId="557E93FA" w14:textId="77777777" w:rsidTr="00694E67">
        <w:tc>
          <w:tcPr>
            <w:tcW w:w="0" w:type="auto"/>
            <w:shd w:val="clear" w:color="auto" w:fill="auto"/>
            <w:vAlign w:val="center"/>
          </w:tcPr>
          <w:p w14:paraId="4198CD8C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125040" w14:textId="7B7AEB6B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Ethnicity (White/British =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9D594D" w14:textId="741F43AE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0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7C5B4" w14:textId="00C1D1AD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1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83EFE" w14:textId="0AD0409C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8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55D61" w14:textId="4DCB7447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7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C3A8B" w14:textId="48356C24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498</w:t>
            </w:r>
          </w:p>
        </w:tc>
      </w:tr>
      <w:tr w:rsidR="00F71D07" w:rsidRPr="00F71D07" w14:paraId="5E83251A" w14:textId="77777777" w:rsidTr="00694E67">
        <w:tc>
          <w:tcPr>
            <w:tcW w:w="0" w:type="auto"/>
            <w:shd w:val="clear" w:color="auto" w:fill="auto"/>
            <w:vAlign w:val="center"/>
          </w:tcPr>
          <w:p w14:paraId="73FFC179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AE2F20" w14:textId="4BA01679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Age at Index Diagnosis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52B550" w14:textId="5A7934A6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8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2C455" w14:textId="636C320A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32DDE7" w14:textId="33A47E39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01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7A568" w14:textId="01EB4CFD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8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1735A" w14:textId="6DCF6F51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955</w:t>
            </w:r>
          </w:p>
        </w:tc>
      </w:tr>
      <w:tr w:rsidR="00F71D07" w:rsidRPr="00F71D07" w14:paraId="65FA030E" w14:textId="77777777" w:rsidTr="00694E67">
        <w:tc>
          <w:tcPr>
            <w:tcW w:w="0" w:type="auto"/>
            <w:shd w:val="clear" w:color="auto" w:fill="auto"/>
            <w:vAlign w:val="center"/>
          </w:tcPr>
          <w:p w14:paraId="68333561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93A967" w14:textId="0C4CD9E0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IMD at Index Diagnosis 1 (decile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D67BC2" w14:textId="598C6FCA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682D0" w14:textId="30C04D29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54E64" w14:textId="7909F513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6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D0A4E" w14:textId="773C953E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9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0F9BF" w14:textId="4437373F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086</w:t>
            </w:r>
          </w:p>
        </w:tc>
      </w:tr>
      <w:tr w:rsidR="00F71D07" w:rsidRPr="00F71D07" w14:paraId="3058DBFB" w14:textId="77777777" w:rsidTr="00694E67">
        <w:tc>
          <w:tcPr>
            <w:tcW w:w="0" w:type="auto"/>
            <w:shd w:val="clear" w:color="auto" w:fill="auto"/>
            <w:vAlign w:val="center"/>
          </w:tcPr>
          <w:p w14:paraId="43542BCB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Service u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0E051" w14:textId="266E5D0C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 xml:space="preserve">Total time in </w:t>
            </w:r>
            <w:proofErr w:type="spellStart"/>
            <w:r w:rsidRPr="00F71D07">
              <w:rPr>
                <w:rFonts w:cs="Arial"/>
                <w:sz w:val="20"/>
                <w:szCs w:val="20"/>
              </w:rPr>
              <w:t>SLaM</w:t>
            </w:r>
            <w:proofErr w:type="spellEnd"/>
            <w:r w:rsidRPr="00F71D07">
              <w:rPr>
                <w:rFonts w:cs="Arial"/>
                <w:sz w:val="20"/>
                <w:szCs w:val="20"/>
              </w:rPr>
              <w:t xml:space="preserve"> (decile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4A4788" w14:textId="1D74DF45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0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A730E1" w14:textId="2B5C1CE6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B06FA" w14:textId="29B73AF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3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75334" w14:textId="2BBD33C1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9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FB613" w14:textId="3B693102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196</w:t>
            </w:r>
          </w:p>
        </w:tc>
      </w:tr>
      <w:tr w:rsidR="00F71D07" w:rsidRPr="00F71D07" w14:paraId="0A51841D" w14:textId="77777777" w:rsidTr="00694E67">
        <w:tc>
          <w:tcPr>
            <w:tcW w:w="0" w:type="auto"/>
            <w:shd w:val="clear" w:color="auto" w:fill="auto"/>
            <w:vAlign w:val="center"/>
          </w:tcPr>
          <w:p w14:paraId="5BFC074C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B0C3A7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Total contact day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EBDBB" w14:textId="40E18CE2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15D50" w14:textId="5192EF92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F5B09C" w14:textId="488B1172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49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535E6" w14:textId="15E00C75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9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71A19C" w14:textId="7B1FD094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000</w:t>
            </w:r>
          </w:p>
        </w:tc>
      </w:tr>
      <w:tr w:rsidR="00F71D07" w:rsidRPr="00F71D07" w14:paraId="0DDFCFE4" w14:textId="77777777" w:rsidTr="00694E67">
        <w:tc>
          <w:tcPr>
            <w:tcW w:w="0" w:type="auto"/>
            <w:shd w:val="clear" w:color="auto" w:fill="auto"/>
            <w:vAlign w:val="center"/>
          </w:tcPr>
          <w:p w14:paraId="744606FA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Index 1 diagnosis (Affective Disorders=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698BC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Anxiety &amp; Stress-Related Disord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E3E22" w14:textId="0E0473D7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7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29664" w14:textId="3C48D4F9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2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102D81" w14:textId="775A6694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3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E8A06" w14:textId="3DA482C5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4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1F20D" w14:textId="195AB801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329</w:t>
            </w:r>
          </w:p>
        </w:tc>
      </w:tr>
      <w:tr w:rsidR="00F71D07" w:rsidRPr="00F71D07" w14:paraId="7101AAE6" w14:textId="77777777" w:rsidTr="00694E67">
        <w:tc>
          <w:tcPr>
            <w:tcW w:w="0" w:type="auto"/>
            <w:shd w:val="clear" w:color="auto" w:fill="auto"/>
            <w:vAlign w:val="center"/>
          </w:tcPr>
          <w:p w14:paraId="5E371845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AB02FC" w14:textId="6300E165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Conduct &amp; Impulse Disord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9E30F2" w14:textId="00629F51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2.1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8A4FC" w14:textId="613DFF6B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5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E25B3" w14:textId="35D1BF6D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01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908CF" w14:textId="64E64CD4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3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3E3A9" w14:textId="0EF25C25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3.483</w:t>
            </w:r>
          </w:p>
        </w:tc>
      </w:tr>
      <w:tr w:rsidR="00F71D07" w:rsidRPr="00F71D07" w14:paraId="32E25279" w14:textId="77777777" w:rsidTr="00694E67">
        <w:tc>
          <w:tcPr>
            <w:tcW w:w="0" w:type="auto"/>
            <w:shd w:val="clear" w:color="auto" w:fill="auto"/>
            <w:vAlign w:val="center"/>
          </w:tcPr>
          <w:p w14:paraId="680637F5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9D9C54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Pervasive Developmental Disord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8312B1" w14:textId="75154136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2.0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70D16B" w14:textId="2FEA109B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5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EA36E" w14:textId="4AA97C68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10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707738" w14:textId="637AFF21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1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A8B64" w14:textId="40864215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3.656</w:t>
            </w:r>
          </w:p>
        </w:tc>
      </w:tr>
      <w:tr w:rsidR="00F71D07" w:rsidRPr="00F71D07" w14:paraId="4A214BBF" w14:textId="77777777" w:rsidTr="00BE53EE">
        <w:tc>
          <w:tcPr>
            <w:tcW w:w="0" w:type="auto"/>
            <w:shd w:val="clear" w:color="auto" w:fill="auto"/>
            <w:vAlign w:val="center"/>
          </w:tcPr>
          <w:p w14:paraId="2F82A8F3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Mental heal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84692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CG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83623" w14:textId="1B1AF3A2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9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1DA86" w14:textId="6F8D212D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48F92E" w14:textId="72C79AF4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09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C43E3" w14:textId="571B15CF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9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51DB4" w14:textId="0AE2910D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993</w:t>
            </w:r>
          </w:p>
        </w:tc>
      </w:tr>
      <w:tr w:rsidR="00F71D07" w:rsidRPr="00F71D07" w14:paraId="40EB54EA" w14:textId="77777777" w:rsidTr="00BE53EE">
        <w:tc>
          <w:tcPr>
            <w:tcW w:w="0" w:type="auto"/>
            <w:shd w:val="clear" w:color="auto" w:fill="auto"/>
            <w:vAlign w:val="center"/>
          </w:tcPr>
          <w:p w14:paraId="7A63B18E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9F8640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SDQ Emotio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E3438" w14:textId="1AAE2C34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8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62290" w14:textId="5C125C13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89619" w14:textId="5697B004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00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23283B" w14:textId="0AD7FEF4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7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B2F88" w14:textId="49DD7F0B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876</w:t>
            </w:r>
          </w:p>
        </w:tc>
      </w:tr>
      <w:tr w:rsidR="00F71D07" w:rsidRPr="00F71D07" w14:paraId="1FDFDD6C" w14:textId="77777777" w:rsidTr="00BE53EE">
        <w:tc>
          <w:tcPr>
            <w:tcW w:w="0" w:type="auto"/>
            <w:shd w:val="clear" w:color="auto" w:fill="auto"/>
            <w:vAlign w:val="center"/>
          </w:tcPr>
          <w:p w14:paraId="1F256D0D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D54F9B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SDQ Condu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BDCE1" w14:textId="5BA0ACCD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0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35690B" w14:textId="5A2B51A6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BCBE0" w14:textId="3D007CC4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91409" w14:textId="7FCBEB11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9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A277EF" w14:textId="749FD6F3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163</w:t>
            </w:r>
          </w:p>
        </w:tc>
      </w:tr>
      <w:tr w:rsidR="00F71D07" w:rsidRPr="00F71D07" w14:paraId="67157542" w14:textId="77777777" w:rsidTr="00BE53EE">
        <w:tc>
          <w:tcPr>
            <w:tcW w:w="0" w:type="auto"/>
            <w:shd w:val="clear" w:color="auto" w:fill="auto"/>
            <w:vAlign w:val="center"/>
          </w:tcPr>
          <w:p w14:paraId="6A3E4AA7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C2E160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SDQ Hyper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D119E" w14:textId="0FA1D91E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5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9AA0C" w14:textId="2B5339EA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D6B6B" w14:textId="050C733F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00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3ED8A3" w14:textId="18232DA5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3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9CD4A" w14:textId="077B08DD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658</w:t>
            </w:r>
          </w:p>
        </w:tc>
      </w:tr>
      <w:tr w:rsidR="00F71D07" w:rsidRPr="00F71D07" w14:paraId="23E996A4" w14:textId="77777777" w:rsidTr="00BE53EE">
        <w:tc>
          <w:tcPr>
            <w:tcW w:w="0" w:type="auto"/>
            <w:shd w:val="clear" w:color="auto" w:fill="auto"/>
            <w:vAlign w:val="center"/>
          </w:tcPr>
          <w:p w14:paraId="3D405BF7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14D74A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SDQ Peer proble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41370" w14:textId="7270755D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9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A9C8F" w14:textId="1FF44225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14F0DD" w14:textId="3FE6C243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6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9431A" w14:textId="1D68D61F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8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FF6BE" w14:textId="2CEDAA26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065</w:t>
            </w:r>
          </w:p>
        </w:tc>
      </w:tr>
      <w:tr w:rsidR="00F71D07" w:rsidRPr="00F71D07" w14:paraId="22104A2D" w14:textId="77777777" w:rsidTr="00BE53EE">
        <w:tc>
          <w:tcPr>
            <w:tcW w:w="0" w:type="auto"/>
            <w:shd w:val="clear" w:color="auto" w:fill="auto"/>
            <w:vAlign w:val="center"/>
          </w:tcPr>
          <w:p w14:paraId="5344CD38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81CDAA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SDQ Prosoci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BBB0F3" w14:textId="440DEB35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0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02AFA" w14:textId="14DBAD7C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D845A" w14:textId="6CA4657B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4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B27C5" w14:textId="225F0995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9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17773" w14:textId="092A50F7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130</w:t>
            </w:r>
          </w:p>
        </w:tc>
      </w:tr>
      <w:tr w:rsidR="00F71D07" w:rsidRPr="00F71D07" w14:paraId="09A12F25" w14:textId="77777777" w:rsidTr="00BE53EE">
        <w:tc>
          <w:tcPr>
            <w:tcW w:w="0" w:type="auto"/>
            <w:shd w:val="clear" w:color="auto" w:fill="auto"/>
            <w:vAlign w:val="center"/>
          </w:tcPr>
          <w:p w14:paraId="65FA5A31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Consta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62EC55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114D3F" w14:textId="7BD396B7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2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D57F4" w14:textId="536C39EC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2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B42565" w14:textId="324A3C03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1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B9A57" w14:textId="76D3D4C7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CBED2" w14:textId="2DF5173C" w:rsidR="00F71D07" w:rsidRPr="00F71D07" w:rsidRDefault="00F71D07" w:rsidP="00F71D07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94E67">
              <w:rPr>
                <w:rFonts w:eastAsia="Times New Roman" w:cs="Arial"/>
                <w:sz w:val="20"/>
                <w:szCs w:val="20"/>
                <w:lang w:eastAsia="en-GB"/>
              </w:rPr>
              <w:t>1.757</w:t>
            </w:r>
          </w:p>
        </w:tc>
      </w:tr>
      <w:tr w:rsidR="00F71D07" w:rsidRPr="00F71D07" w14:paraId="5E2CF829" w14:textId="77777777" w:rsidTr="00694E67">
        <w:tc>
          <w:tcPr>
            <w:tcW w:w="0" w:type="auto"/>
            <w:shd w:val="clear" w:color="auto" w:fill="auto"/>
            <w:vAlign w:val="center"/>
          </w:tcPr>
          <w:p w14:paraId="079A6268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 xml:space="preserve">Model </w:t>
            </w:r>
            <w:r w:rsidRPr="00F71D07">
              <w:rPr>
                <w:rFonts w:cs="Arial"/>
                <w:sz w:val="20"/>
                <w:szCs w:val="20"/>
              </w:rPr>
              <w:sym w:font="Symbol" w:char="F063"/>
            </w:r>
            <w:r w:rsidRPr="00F71D07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Pr="00F71D0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BDF096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C379A5" w14:textId="7626EADE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447.11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E8902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7AD1F0" w14:textId="059E5B58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D4D793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5F181D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F71D07" w:rsidRPr="00F71D07" w14:paraId="7B376FDF" w14:textId="77777777" w:rsidTr="00694E67">
        <w:tc>
          <w:tcPr>
            <w:tcW w:w="0" w:type="auto"/>
            <w:shd w:val="clear" w:color="auto" w:fill="auto"/>
            <w:vAlign w:val="center"/>
          </w:tcPr>
          <w:p w14:paraId="7E391EBF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  <w:vertAlign w:val="superscript"/>
              </w:rPr>
            </w:pPr>
            <w:r w:rsidRPr="00F71D07">
              <w:rPr>
                <w:rFonts w:cs="Arial"/>
                <w:sz w:val="20"/>
                <w:szCs w:val="20"/>
              </w:rPr>
              <w:t xml:space="preserve">Pseudo </w:t>
            </w:r>
            <w:r w:rsidRPr="00F71D07">
              <w:rPr>
                <w:rFonts w:cs="Arial"/>
                <w:i/>
                <w:sz w:val="20"/>
                <w:szCs w:val="20"/>
              </w:rPr>
              <w:t>R</w:t>
            </w:r>
            <w:r w:rsidRPr="00F71D07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5D8E21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2274DC" w14:textId="6AE0337E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.3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E9F2EA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18D06D" w14:textId="051775EE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00C223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2478B3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F71D07" w:rsidRPr="00F71D07" w14:paraId="47861113" w14:textId="77777777" w:rsidTr="00694E67">
        <w:tc>
          <w:tcPr>
            <w:tcW w:w="0" w:type="auto"/>
            <w:shd w:val="clear" w:color="auto" w:fill="auto"/>
            <w:vAlign w:val="center"/>
          </w:tcPr>
          <w:p w14:paraId="18CBC02A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i/>
                <w:sz w:val="20"/>
                <w:szCs w:val="20"/>
              </w:rPr>
            </w:pPr>
            <w:r w:rsidRPr="00F71D07">
              <w:rPr>
                <w:rFonts w:cs="Arial"/>
                <w:i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7D25D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6E2215" w14:textId="2E72C5C2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9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E79D7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34EA66" w14:textId="47D4D268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1114DD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5A128B" w14:textId="77777777" w:rsidR="00F71D07" w:rsidRPr="00F71D07" w:rsidRDefault="00F71D07" w:rsidP="00F71D07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</w:tr>
    </w:tbl>
    <w:p w14:paraId="7D49D0AD" w14:textId="77777777" w:rsidR="00F518D1" w:rsidRDefault="00F518D1" w:rsidP="00F518D1">
      <w:pPr>
        <w:rPr>
          <w:rFonts w:ascii="Arial Narrow" w:hAnsi="Arial Narrow" w:cs="Arial"/>
          <w:i/>
          <w:sz w:val="18"/>
          <w:szCs w:val="18"/>
        </w:rPr>
      </w:pPr>
      <w:r w:rsidRPr="008734F1">
        <w:rPr>
          <w:rFonts w:ascii="Arial Narrow" w:hAnsi="Arial Narrow" w:cs="Arial"/>
          <w:i/>
          <w:sz w:val="18"/>
          <w:szCs w:val="18"/>
        </w:rPr>
        <w:t>*p &lt; .05. **p &lt; .01. ***p &lt; .001</w:t>
      </w:r>
    </w:p>
    <w:p w14:paraId="373B934C" w14:textId="5F628BB2" w:rsidR="00DA6026" w:rsidRDefault="00DA6026"/>
    <w:p w14:paraId="453DA20A" w14:textId="77777777" w:rsidR="00272E32" w:rsidRDefault="00272E32" w:rsidP="00272E32">
      <w:pPr>
        <w:pStyle w:val="NoSpacing"/>
        <w:rPr>
          <w:b/>
        </w:rPr>
        <w:sectPr w:rsidR="00272E32" w:rsidSect="006C135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2961D2E" w14:textId="14FEB199" w:rsidR="002E006C" w:rsidRDefault="00272E32" w:rsidP="00272E32">
      <w:pPr>
        <w:pStyle w:val="NoSpacing"/>
      </w:pPr>
      <w:r w:rsidRPr="00272E32">
        <w:rPr>
          <w:b/>
        </w:rPr>
        <w:lastRenderedPageBreak/>
        <w:t xml:space="preserve">Table </w:t>
      </w:r>
      <w:r w:rsidR="0067789B">
        <w:rPr>
          <w:b/>
        </w:rPr>
        <w:t>A</w:t>
      </w:r>
      <w:r>
        <w:rPr>
          <w:b/>
        </w:rPr>
        <w:t>.</w:t>
      </w:r>
      <w:r w:rsidR="00785A74">
        <w:rPr>
          <w:b/>
        </w:rPr>
        <w:t>6</w:t>
      </w:r>
      <w:r>
        <w:t xml:space="preserve">: </w:t>
      </w:r>
      <w:r w:rsidRPr="00272E32">
        <w:t xml:space="preserve">Binary logistic regression predicting likelihood of </w:t>
      </w:r>
      <w:r>
        <w:t>an Index 2 diagnosis of Pervasive Developmental</w:t>
      </w:r>
      <w:r w:rsidRPr="00272E32">
        <w:t xml:space="preserve"> </w:t>
      </w:r>
      <w:r>
        <w:t>Disord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74"/>
        <w:gridCol w:w="2742"/>
        <w:gridCol w:w="972"/>
        <w:gridCol w:w="840"/>
        <w:gridCol w:w="790"/>
        <w:gridCol w:w="2341"/>
        <w:gridCol w:w="2333"/>
      </w:tblGrid>
      <w:tr w:rsidR="00F71D07" w:rsidRPr="00F71D07" w14:paraId="1369462F" w14:textId="77777777" w:rsidTr="00125252">
        <w:tc>
          <w:tcPr>
            <w:tcW w:w="3174" w:type="dxa"/>
            <w:shd w:val="clear" w:color="auto" w:fill="auto"/>
            <w:vAlign w:val="center"/>
          </w:tcPr>
          <w:p w14:paraId="31D1FA1C" w14:textId="77777777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742" w:type="dxa"/>
            <w:shd w:val="clear" w:color="auto" w:fill="auto"/>
            <w:vAlign w:val="center"/>
          </w:tcPr>
          <w:p w14:paraId="5F74C429" w14:textId="77777777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1D963762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F71D07">
              <w:rPr>
                <w:rFonts w:cs="Arial"/>
                <w:b/>
                <w:i/>
                <w:sz w:val="20"/>
                <w:szCs w:val="20"/>
              </w:rPr>
              <w:t>Odds ratio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6D75FF4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F71D07">
              <w:rPr>
                <w:rFonts w:cs="Arial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2F2E85D8" w14:textId="531CD30C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F71D07">
              <w:rPr>
                <w:rFonts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26D18710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F71D07">
              <w:rPr>
                <w:rFonts w:cs="Arial"/>
                <w:b/>
                <w:i/>
                <w:sz w:val="20"/>
                <w:szCs w:val="20"/>
              </w:rPr>
              <w:t>Confidence Interval (Lower)</w:t>
            </w:r>
          </w:p>
        </w:tc>
        <w:tc>
          <w:tcPr>
            <w:tcW w:w="2333" w:type="dxa"/>
            <w:shd w:val="clear" w:color="auto" w:fill="auto"/>
            <w:vAlign w:val="center"/>
          </w:tcPr>
          <w:p w14:paraId="4F373140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F71D07">
              <w:rPr>
                <w:rFonts w:cs="Arial"/>
                <w:b/>
                <w:i/>
                <w:sz w:val="20"/>
                <w:szCs w:val="20"/>
              </w:rPr>
              <w:t>Confidence Interval (Upper)</w:t>
            </w:r>
          </w:p>
        </w:tc>
      </w:tr>
      <w:tr w:rsidR="00F71D07" w:rsidRPr="00F71D07" w14:paraId="21569141" w14:textId="77777777" w:rsidTr="00125252">
        <w:tc>
          <w:tcPr>
            <w:tcW w:w="3174" w:type="dxa"/>
            <w:shd w:val="clear" w:color="auto" w:fill="auto"/>
            <w:vAlign w:val="center"/>
          </w:tcPr>
          <w:p w14:paraId="48B63C0F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Demographics</w:t>
            </w:r>
          </w:p>
        </w:tc>
        <w:tc>
          <w:tcPr>
            <w:tcW w:w="2742" w:type="dxa"/>
            <w:shd w:val="clear" w:color="auto" w:fill="auto"/>
            <w:vAlign w:val="center"/>
          </w:tcPr>
          <w:p w14:paraId="122AF421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Gender (Female=0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4E43FF3" w14:textId="138002D4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586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3761C54" w14:textId="62B121D7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339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1640D92D" w14:textId="653236C6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31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50D851FD" w14:textId="37E3D14D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043</w:t>
            </w:r>
          </w:p>
        </w:tc>
        <w:tc>
          <w:tcPr>
            <w:tcW w:w="2333" w:type="dxa"/>
            <w:shd w:val="clear" w:color="auto" w:fill="auto"/>
            <w:vAlign w:val="center"/>
          </w:tcPr>
          <w:p w14:paraId="15CE2B0F" w14:textId="10D5508B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2.411</w:t>
            </w:r>
          </w:p>
        </w:tc>
      </w:tr>
      <w:tr w:rsidR="00F71D07" w:rsidRPr="00F71D07" w14:paraId="153D1D1F" w14:textId="77777777" w:rsidTr="00125252">
        <w:tc>
          <w:tcPr>
            <w:tcW w:w="3174" w:type="dxa"/>
            <w:shd w:val="clear" w:color="auto" w:fill="auto"/>
            <w:vAlign w:val="center"/>
          </w:tcPr>
          <w:p w14:paraId="110F23F0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742" w:type="dxa"/>
            <w:shd w:val="clear" w:color="auto" w:fill="auto"/>
            <w:vAlign w:val="center"/>
          </w:tcPr>
          <w:p w14:paraId="0CE25FF1" w14:textId="113B1E88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Ethnicity (White/British =0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3876B67" w14:textId="55C4C84E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949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D3039DD" w14:textId="729F2C1B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1C3E1701" w14:textId="2C765231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776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1505348B" w14:textId="616E1D0B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660</w:t>
            </w:r>
          </w:p>
        </w:tc>
        <w:tc>
          <w:tcPr>
            <w:tcW w:w="2333" w:type="dxa"/>
            <w:shd w:val="clear" w:color="auto" w:fill="auto"/>
            <w:vAlign w:val="center"/>
          </w:tcPr>
          <w:p w14:paraId="03BD6E4C" w14:textId="05D7F805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364</w:t>
            </w:r>
          </w:p>
        </w:tc>
      </w:tr>
      <w:tr w:rsidR="00F71D07" w:rsidRPr="00F71D07" w14:paraId="1DAE3BF9" w14:textId="77777777" w:rsidTr="00125252">
        <w:tc>
          <w:tcPr>
            <w:tcW w:w="3174" w:type="dxa"/>
            <w:shd w:val="clear" w:color="auto" w:fill="auto"/>
            <w:vAlign w:val="center"/>
          </w:tcPr>
          <w:p w14:paraId="6492FAFD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742" w:type="dxa"/>
            <w:shd w:val="clear" w:color="auto" w:fill="auto"/>
            <w:vAlign w:val="center"/>
          </w:tcPr>
          <w:p w14:paraId="75B395BF" w14:textId="6F81AD56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Age at Index Diagnosis 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584B86D" w14:textId="7DFE9631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891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FA3E0C6" w14:textId="41597F2A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6DBEA43A" w14:textId="1DC11EE8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01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45AF3829" w14:textId="63BB7670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834</w:t>
            </w:r>
          </w:p>
        </w:tc>
        <w:tc>
          <w:tcPr>
            <w:tcW w:w="2333" w:type="dxa"/>
            <w:shd w:val="clear" w:color="auto" w:fill="auto"/>
            <w:vAlign w:val="center"/>
          </w:tcPr>
          <w:p w14:paraId="6E0A56BB" w14:textId="19780A22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952</w:t>
            </w:r>
          </w:p>
        </w:tc>
      </w:tr>
      <w:tr w:rsidR="00F71D07" w:rsidRPr="00F71D07" w14:paraId="638F1D8A" w14:textId="77777777" w:rsidTr="00125252">
        <w:tc>
          <w:tcPr>
            <w:tcW w:w="3174" w:type="dxa"/>
            <w:shd w:val="clear" w:color="auto" w:fill="auto"/>
            <w:vAlign w:val="center"/>
          </w:tcPr>
          <w:p w14:paraId="403F72A2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742" w:type="dxa"/>
            <w:shd w:val="clear" w:color="auto" w:fill="auto"/>
            <w:vAlign w:val="center"/>
          </w:tcPr>
          <w:p w14:paraId="5D1D8D03" w14:textId="27D83221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IMD at Index Diagnosis 1 (deciles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1B795F6" w14:textId="287B7A4B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971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B00F176" w14:textId="7D14501C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1C59D4A5" w14:textId="509C552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389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3D3F70F8" w14:textId="5A026B88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910</w:t>
            </w:r>
          </w:p>
        </w:tc>
        <w:tc>
          <w:tcPr>
            <w:tcW w:w="2333" w:type="dxa"/>
            <w:shd w:val="clear" w:color="auto" w:fill="auto"/>
            <w:vAlign w:val="center"/>
          </w:tcPr>
          <w:p w14:paraId="45DDA852" w14:textId="31B55332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038</w:t>
            </w:r>
          </w:p>
        </w:tc>
      </w:tr>
      <w:tr w:rsidR="00F71D07" w:rsidRPr="00F71D07" w14:paraId="08661F32" w14:textId="77777777" w:rsidTr="00125252">
        <w:tc>
          <w:tcPr>
            <w:tcW w:w="3174" w:type="dxa"/>
            <w:shd w:val="clear" w:color="auto" w:fill="auto"/>
            <w:vAlign w:val="center"/>
          </w:tcPr>
          <w:p w14:paraId="046D297A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Service use</w:t>
            </w:r>
          </w:p>
        </w:tc>
        <w:tc>
          <w:tcPr>
            <w:tcW w:w="2742" w:type="dxa"/>
            <w:shd w:val="clear" w:color="auto" w:fill="auto"/>
            <w:vAlign w:val="center"/>
          </w:tcPr>
          <w:p w14:paraId="6ADCE7D6" w14:textId="4477E55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 xml:space="preserve">Total time in </w:t>
            </w:r>
            <w:proofErr w:type="spellStart"/>
            <w:r w:rsidRPr="00F71D07">
              <w:rPr>
                <w:rFonts w:cs="Arial"/>
                <w:sz w:val="20"/>
                <w:szCs w:val="20"/>
              </w:rPr>
              <w:t>SLaM</w:t>
            </w:r>
            <w:proofErr w:type="spellEnd"/>
            <w:r w:rsidRPr="00F71D07">
              <w:rPr>
                <w:rFonts w:cs="Arial"/>
                <w:sz w:val="20"/>
                <w:szCs w:val="20"/>
              </w:rPr>
              <w:t xml:space="preserve"> (deciles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7B6F7A0" w14:textId="44F8CB25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931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1468AC6" w14:textId="75AFF330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4BA8FDEE" w14:textId="0B2DE5D6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240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2D227E93" w14:textId="21D6495B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826</w:t>
            </w:r>
          </w:p>
        </w:tc>
        <w:tc>
          <w:tcPr>
            <w:tcW w:w="2333" w:type="dxa"/>
            <w:shd w:val="clear" w:color="auto" w:fill="auto"/>
            <w:vAlign w:val="center"/>
          </w:tcPr>
          <w:p w14:paraId="1F5E86CD" w14:textId="1CB6F91C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049</w:t>
            </w:r>
          </w:p>
        </w:tc>
      </w:tr>
      <w:tr w:rsidR="00F71D07" w:rsidRPr="00F71D07" w14:paraId="6ACD08F9" w14:textId="77777777" w:rsidTr="00125252">
        <w:tc>
          <w:tcPr>
            <w:tcW w:w="3174" w:type="dxa"/>
            <w:shd w:val="clear" w:color="auto" w:fill="auto"/>
            <w:vAlign w:val="center"/>
          </w:tcPr>
          <w:p w14:paraId="50C787E5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742" w:type="dxa"/>
            <w:shd w:val="clear" w:color="auto" w:fill="auto"/>
            <w:vAlign w:val="center"/>
          </w:tcPr>
          <w:p w14:paraId="11B54804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Total contact day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298838A" w14:textId="5EA2377D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FFB26EA" w14:textId="3ED97698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39CF6BA9" w14:textId="5809F79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6561FDD8" w14:textId="7F29A146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992</w:t>
            </w:r>
          </w:p>
        </w:tc>
        <w:tc>
          <w:tcPr>
            <w:tcW w:w="2333" w:type="dxa"/>
            <w:shd w:val="clear" w:color="auto" w:fill="auto"/>
            <w:vAlign w:val="center"/>
          </w:tcPr>
          <w:p w14:paraId="7B54444C" w14:textId="1F7AA530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001</w:t>
            </w:r>
          </w:p>
        </w:tc>
      </w:tr>
      <w:tr w:rsidR="00F71D07" w:rsidRPr="00F71D07" w14:paraId="73C2E1D3" w14:textId="77777777" w:rsidTr="00125252">
        <w:tc>
          <w:tcPr>
            <w:tcW w:w="3174" w:type="dxa"/>
            <w:shd w:val="clear" w:color="auto" w:fill="auto"/>
            <w:vAlign w:val="center"/>
          </w:tcPr>
          <w:p w14:paraId="56DE31EA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Index 1 diagnosis (Affective Disorders=0)</w:t>
            </w:r>
          </w:p>
        </w:tc>
        <w:tc>
          <w:tcPr>
            <w:tcW w:w="2742" w:type="dxa"/>
            <w:shd w:val="clear" w:color="auto" w:fill="auto"/>
            <w:vAlign w:val="center"/>
          </w:tcPr>
          <w:p w14:paraId="252DC8C8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Anxiety &amp; Stress-Related Disorder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87C7446" w14:textId="621D2676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330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985968C" w14:textId="69CCBC78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322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793DD73F" w14:textId="3AD26301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239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547795C1" w14:textId="3885208F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827</w:t>
            </w:r>
          </w:p>
        </w:tc>
        <w:tc>
          <w:tcPr>
            <w:tcW w:w="2333" w:type="dxa"/>
            <w:shd w:val="clear" w:color="auto" w:fill="auto"/>
            <w:vAlign w:val="center"/>
          </w:tcPr>
          <w:p w14:paraId="0AB8EF59" w14:textId="168B5F57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2.138</w:t>
            </w:r>
          </w:p>
        </w:tc>
      </w:tr>
      <w:tr w:rsidR="00F71D07" w:rsidRPr="00F71D07" w14:paraId="441A3E9A" w14:textId="77777777" w:rsidTr="00125252">
        <w:tc>
          <w:tcPr>
            <w:tcW w:w="3174" w:type="dxa"/>
            <w:shd w:val="clear" w:color="auto" w:fill="auto"/>
            <w:vAlign w:val="center"/>
          </w:tcPr>
          <w:p w14:paraId="165E5A36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742" w:type="dxa"/>
            <w:shd w:val="clear" w:color="auto" w:fill="auto"/>
            <w:vAlign w:val="center"/>
          </w:tcPr>
          <w:p w14:paraId="3CB77527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Conduct &amp; Impulse Disorder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5162119" w14:textId="433E26CE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014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D00A44F" w14:textId="7D833FEA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283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35DCEA2E" w14:textId="60A98B75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961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7710B023" w14:textId="3DFC782D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587</w:t>
            </w:r>
          </w:p>
        </w:tc>
        <w:tc>
          <w:tcPr>
            <w:tcW w:w="2333" w:type="dxa"/>
            <w:shd w:val="clear" w:color="auto" w:fill="auto"/>
            <w:vAlign w:val="center"/>
          </w:tcPr>
          <w:p w14:paraId="56422F37" w14:textId="6F610C74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751</w:t>
            </w:r>
          </w:p>
        </w:tc>
      </w:tr>
      <w:tr w:rsidR="00F71D07" w:rsidRPr="00F71D07" w14:paraId="2982CACD" w14:textId="77777777" w:rsidTr="00125252">
        <w:tc>
          <w:tcPr>
            <w:tcW w:w="3174" w:type="dxa"/>
            <w:shd w:val="clear" w:color="auto" w:fill="auto"/>
            <w:vAlign w:val="center"/>
          </w:tcPr>
          <w:p w14:paraId="3DE069D2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742" w:type="dxa"/>
            <w:shd w:val="clear" w:color="auto" w:fill="auto"/>
            <w:vAlign w:val="center"/>
          </w:tcPr>
          <w:p w14:paraId="654868E4" w14:textId="532A6890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Hyperkinetic Disorder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5ECD73C" w14:textId="04FD44E0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4.203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A09DB90" w14:textId="7A08E18A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237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19ABFF88" w14:textId="3A15AE95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00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7676D254" w14:textId="4FE014A5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2.361</w:t>
            </w:r>
          </w:p>
        </w:tc>
        <w:tc>
          <w:tcPr>
            <w:tcW w:w="2333" w:type="dxa"/>
            <w:shd w:val="clear" w:color="auto" w:fill="auto"/>
            <w:vAlign w:val="center"/>
          </w:tcPr>
          <w:p w14:paraId="476FDD1F" w14:textId="2122799E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7.481</w:t>
            </w:r>
          </w:p>
        </w:tc>
      </w:tr>
      <w:tr w:rsidR="00F71D07" w:rsidRPr="00F71D07" w14:paraId="21F3F1BA" w14:textId="77777777" w:rsidTr="00125252">
        <w:tc>
          <w:tcPr>
            <w:tcW w:w="3174" w:type="dxa"/>
            <w:shd w:val="clear" w:color="auto" w:fill="auto"/>
            <w:vAlign w:val="center"/>
          </w:tcPr>
          <w:p w14:paraId="19AADA77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Mental health</w:t>
            </w:r>
          </w:p>
        </w:tc>
        <w:tc>
          <w:tcPr>
            <w:tcW w:w="2742" w:type="dxa"/>
            <w:shd w:val="clear" w:color="auto" w:fill="auto"/>
            <w:vAlign w:val="center"/>
          </w:tcPr>
          <w:p w14:paraId="4A8BBF5A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CGA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E38BB68" w14:textId="2121E000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17A6B36" w14:textId="7818D78C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789D9836" w14:textId="1EE8750E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677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50E558A9" w14:textId="51F6E4BB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978</w:t>
            </w:r>
          </w:p>
        </w:tc>
        <w:tc>
          <w:tcPr>
            <w:tcW w:w="2333" w:type="dxa"/>
            <w:shd w:val="clear" w:color="auto" w:fill="auto"/>
            <w:vAlign w:val="center"/>
          </w:tcPr>
          <w:p w14:paraId="09872DC7" w14:textId="4855D893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015</w:t>
            </w:r>
          </w:p>
        </w:tc>
      </w:tr>
      <w:tr w:rsidR="00F71D07" w:rsidRPr="00F71D07" w14:paraId="01EA0706" w14:textId="77777777" w:rsidTr="00125252">
        <w:tc>
          <w:tcPr>
            <w:tcW w:w="3174" w:type="dxa"/>
            <w:shd w:val="clear" w:color="auto" w:fill="auto"/>
            <w:vAlign w:val="center"/>
          </w:tcPr>
          <w:p w14:paraId="268D3C85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742" w:type="dxa"/>
            <w:shd w:val="clear" w:color="auto" w:fill="auto"/>
            <w:vAlign w:val="center"/>
          </w:tcPr>
          <w:p w14:paraId="13578CE4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SDQ Emotional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0C4C0C0" w14:textId="78039152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096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72348E3" w14:textId="409F199C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7D7EC08F" w14:textId="6CD76623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17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02AE241D" w14:textId="37624E9F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017</w:t>
            </w:r>
          </w:p>
        </w:tc>
        <w:tc>
          <w:tcPr>
            <w:tcW w:w="2333" w:type="dxa"/>
            <w:shd w:val="clear" w:color="auto" w:fill="auto"/>
            <w:vAlign w:val="center"/>
          </w:tcPr>
          <w:p w14:paraId="6DAC313E" w14:textId="274C6643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181</w:t>
            </w:r>
          </w:p>
        </w:tc>
      </w:tr>
      <w:tr w:rsidR="00F71D07" w:rsidRPr="00F71D07" w14:paraId="4B7EE2CC" w14:textId="77777777" w:rsidTr="00125252">
        <w:tc>
          <w:tcPr>
            <w:tcW w:w="3174" w:type="dxa"/>
            <w:shd w:val="clear" w:color="auto" w:fill="auto"/>
            <w:vAlign w:val="center"/>
          </w:tcPr>
          <w:p w14:paraId="0A1C202A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742" w:type="dxa"/>
            <w:shd w:val="clear" w:color="auto" w:fill="auto"/>
            <w:vAlign w:val="center"/>
          </w:tcPr>
          <w:p w14:paraId="740A9A76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SDQ Conduct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5D4A255" w14:textId="3219BC51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902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9648326" w14:textId="43D33AB3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55DAA672" w14:textId="1E764F04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37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40304113" w14:textId="0E70FF07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819</w:t>
            </w:r>
          </w:p>
        </w:tc>
        <w:tc>
          <w:tcPr>
            <w:tcW w:w="2333" w:type="dxa"/>
            <w:shd w:val="clear" w:color="auto" w:fill="auto"/>
            <w:vAlign w:val="center"/>
          </w:tcPr>
          <w:p w14:paraId="163D5F54" w14:textId="7CD83060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994</w:t>
            </w:r>
          </w:p>
        </w:tc>
      </w:tr>
      <w:tr w:rsidR="00F71D07" w:rsidRPr="00F71D07" w14:paraId="5E969919" w14:textId="77777777" w:rsidTr="00125252">
        <w:tc>
          <w:tcPr>
            <w:tcW w:w="3174" w:type="dxa"/>
            <w:shd w:val="clear" w:color="auto" w:fill="auto"/>
            <w:vAlign w:val="center"/>
          </w:tcPr>
          <w:p w14:paraId="5DCF784F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742" w:type="dxa"/>
            <w:shd w:val="clear" w:color="auto" w:fill="auto"/>
            <w:vAlign w:val="center"/>
          </w:tcPr>
          <w:p w14:paraId="7B47647C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SDQ Hyperactivity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CE6D790" w14:textId="733EF654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914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EE8AC85" w14:textId="3D5B5B7E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509923C2" w14:textId="3BC2217F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40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1DFDAB1C" w14:textId="77AC6137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839</w:t>
            </w:r>
          </w:p>
        </w:tc>
        <w:tc>
          <w:tcPr>
            <w:tcW w:w="2333" w:type="dxa"/>
            <w:shd w:val="clear" w:color="auto" w:fill="auto"/>
            <w:vAlign w:val="center"/>
          </w:tcPr>
          <w:p w14:paraId="279A1EA6" w14:textId="2E3756F6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996</w:t>
            </w:r>
          </w:p>
        </w:tc>
      </w:tr>
      <w:tr w:rsidR="00F71D07" w:rsidRPr="00F71D07" w14:paraId="5C626A0D" w14:textId="77777777" w:rsidTr="00125252">
        <w:tc>
          <w:tcPr>
            <w:tcW w:w="3174" w:type="dxa"/>
            <w:shd w:val="clear" w:color="auto" w:fill="auto"/>
            <w:vAlign w:val="center"/>
          </w:tcPr>
          <w:p w14:paraId="527C4945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742" w:type="dxa"/>
            <w:shd w:val="clear" w:color="auto" w:fill="auto"/>
            <w:vAlign w:val="center"/>
          </w:tcPr>
          <w:p w14:paraId="0513B935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SDQ Peer problem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0B4D143" w14:textId="2BF3DBC8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134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3CCDB39" w14:textId="40852A69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48412D57" w14:textId="0EE483C3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03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07753CAC" w14:textId="34424E68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043</w:t>
            </w:r>
          </w:p>
        </w:tc>
        <w:tc>
          <w:tcPr>
            <w:tcW w:w="2333" w:type="dxa"/>
            <w:shd w:val="clear" w:color="auto" w:fill="auto"/>
            <w:vAlign w:val="center"/>
          </w:tcPr>
          <w:p w14:paraId="37A552B3" w14:textId="59DA7EF8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.233</w:t>
            </w:r>
          </w:p>
        </w:tc>
      </w:tr>
      <w:tr w:rsidR="00F71D07" w:rsidRPr="00F71D07" w14:paraId="478C0BE8" w14:textId="77777777" w:rsidTr="00125252">
        <w:tc>
          <w:tcPr>
            <w:tcW w:w="3174" w:type="dxa"/>
            <w:shd w:val="clear" w:color="auto" w:fill="auto"/>
            <w:vAlign w:val="center"/>
          </w:tcPr>
          <w:p w14:paraId="468B6A6F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742" w:type="dxa"/>
            <w:shd w:val="clear" w:color="auto" w:fill="auto"/>
            <w:vAlign w:val="center"/>
          </w:tcPr>
          <w:p w14:paraId="6D7F0BDF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SDQ Prosocial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DF76B43" w14:textId="46D3A253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892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7DACFEA" w14:textId="6B366D60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12C51368" w14:textId="55E7E750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009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2D863DF9" w14:textId="6137A3EC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819</w:t>
            </w:r>
          </w:p>
        </w:tc>
        <w:tc>
          <w:tcPr>
            <w:tcW w:w="2333" w:type="dxa"/>
            <w:shd w:val="clear" w:color="auto" w:fill="auto"/>
            <w:vAlign w:val="center"/>
          </w:tcPr>
          <w:p w14:paraId="12043C5A" w14:textId="2B8B8FE9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972</w:t>
            </w:r>
          </w:p>
        </w:tc>
      </w:tr>
      <w:tr w:rsidR="00F71D07" w:rsidRPr="00F71D07" w14:paraId="686A11BC" w14:textId="77777777" w:rsidTr="00125252">
        <w:tc>
          <w:tcPr>
            <w:tcW w:w="3174" w:type="dxa"/>
            <w:shd w:val="clear" w:color="auto" w:fill="auto"/>
            <w:vAlign w:val="center"/>
          </w:tcPr>
          <w:p w14:paraId="62B19A7F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Constant</w:t>
            </w:r>
          </w:p>
        </w:tc>
        <w:tc>
          <w:tcPr>
            <w:tcW w:w="2742" w:type="dxa"/>
            <w:shd w:val="clear" w:color="auto" w:fill="auto"/>
            <w:vAlign w:val="center"/>
          </w:tcPr>
          <w:p w14:paraId="5280E476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35C9530B" w14:textId="778ABD56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2.445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7838E1D" w14:textId="14DD438D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2.498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6F4408FA" w14:textId="06C3AC27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381</w:t>
            </w:r>
          </w:p>
        </w:tc>
        <w:tc>
          <w:tcPr>
            <w:tcW w:w="2341" w:type="dxa"/>
            <w:shd w:val="clear" w:color="auto" w:fill="auto"/>
            <w:vAlign w:val="center"/>
          </w:tcPr>
          <w:p w14:paraId="20194ADF" w14:textId="4DBCF89C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0.330</w:t>
            </w:r>
          </w:p>
        </w:tc>
        <w:tc>
          <w:tcPr>
            <w:tcW w:w="2333" w:type="dxa"/>
            <w:shd w:val="clear" w:color="auto" w:fill="auto"/>
            <w:vAlign w:val="center"/>
          </w:tcPr>
          <w:p w14:paraId="0559FDCB" w14:textId="6CBDF8DD" w:rsidR="00F71D07" w:rsidRPr="00F71D07" w:rsidRDefault="00F71D07" w:rsidP="00125252">
            <w:pPr>
              <w:spacing w:after="0" w:line="240" w:lineRule="auto"/>
              <w:contextualSpacing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71D07">
              <w:rPr>
                <w:rFonts w:eastAsia="Times New Roman" w:cs="Arial"/>
                <w:sz w:val="20"/>
                <w:szCs w:val="20"/>
                <w:lang w:eastAsia="en-GB"/>
              </w:rPr>
              <w:t>18.109</w:t>
            </w:r>
          </w:p>
        </w:tc>
      </w:tr>
      <w:tr w:rsidR="00F71D07" w:rsidRPr="00F71D07" w14:paraId="1F03A0E3" w14:textId="77777777" w:rsidTr="00125252">
        <w:tc>
          <w:tcPr>
            <w:tcW w:w="3174" w:type="dxa"/>
            <w:shd w:val="clear" w:color="auto" w:fill="auto"/>
            <w:vAlign w:val="center"/>
          </w:tcPr>
          <w:p w14:paraId="483753F4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 xml:space="preserve">Model </w:t>
            </w:r>
            <w:r w:rsidRPr="00F71D07">
              <w:rPr>
                <w:rFonts w:cs="Arial"/>
                <w:sz w:val="20"/>
                <w:szCs w:val="20"/>
              </w:rPr>
              <w:sym w:font="Symbol" w:char="F063"/>
            </w:r>
            <w:r w:rsidRPr="00F71D07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Pr="00F71D0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2742" w:type="dxa"/>
            <w:shd w:val="clear" w:color="auto" w:fill="auto"/>
            <w:vAlign w:val="center"/>
          </w:tcPr>
          <w:p w14:paraId="0D9C9EBF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4C82B677" w14:textId="478240CC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86.8***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D9ECC18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center"/>
          </w:tcPr>
          <w:p w14:paraId="45C4796E" w14:textId="72DE4B51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341" w:type="dxa"/>
            <w:shd w:val="clear" w:color="auto" w:fill="auto"/>
            <w:vAlign w:val="center"/>
          </w:tcPr>
          <w:p w14:paraId="1D733A51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auto"/>
            <w:vAlign w:val="center"/>
          </w:tcPr>
          <w:p w14:paraId="68910898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F71D07" w:rsidRPr="00F71D07" w14:paraId="03C6FF8E" w14:textId="77777777" w:rsidTr="00125252">
        <w:tc>
          <w:tcPr>
            <w:tcW w:w="3174" w:type="dxa"/>
            <w:shd w:val="clear" w:color="auto" w:fill="auto"/>
            <w:vAlign w:val="center"/>
          </w:tcPr>
          <w:p w14:paraId="693FECFE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  <w:vertAlign w:val="superscript"/>
              </w:rPr>
            </w:pPr>
            <w:r w:rsidRPr="00F71D07">
              <w:rPr>
                <w:rFonts w:cs="Arial"/>
                <w:sz w:val="20"/>
                <w:szCs w:val="20"/>
              </w:rPr>
              <w:t xml:space="preserve">Pseudo </w:t>
            </w:r>
            <w:r w:rsidRPr="00F71D07">
              <w:rPr>
                <w:rFonts w:cs="Arial"/>
                <w:i/>
                <w:sz w:val="20"/>
                <w:szCs w:val="20"/>
              </w:rPr>
              <w:t>R</w:t>
            </w:r>
            <w:r w:rsidRPr="00F71D07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42" w:type="dxa"/>
            <w:shd w:val="clear" w:color="auto" w:fill="auto"/>
            <w:vAlign w:val="center"/>
          </w:tcPr>
          <w:p w14:paraId="5473C5E2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  <w:vertAlign w:val="superscript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787B415F" w14:textId="12C2C9B5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.099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B87C449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center"/>
          </w:tcPr>
          <w:p w14:paraId="1F1C2BB3" w14:textId="702A1A33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341" w:type="dxa"/>
            <w:shd w:val="clear" w:color="auto" w:fill="auto"/>
            <w:vAlign w:val="center"/>
          </w:tcPr>
          <w:p w14:paraId="16C54414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auto"/>
            <w:vAlign w:val="center"/>
          </w:tcPr>
          <w:p w14:paraId="28D162C6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F71D07" w:rsidRPr="00F71D07" w14:paraId="143B5B85" w14:textId="77777777" w:rsidTr="00125252">
        <w:tc>
          <w:tcPr>
            <w:tcW w:w="3174" w:type="dxa"/>
            <w:shd w:val="clear" w:color="auto" w:fill="auto"/>
            <w:vAlign w:val="center"/>
          </w:tcPr>
          <w:p w14:paraId="044691DA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i/>
                <w:sz w:val="20"/>
                <w:szCs w:val="20"/>
              </w:rPr>
            </w:pPr>
            <w:r w:rsidRPr="00F71D07">
              <w:rPr>
                <w:rFonts w:cs="Arial"/>
                <w:i/>
                <w:sz w:val="20"/>
                <w:szCs w:val="20"/>
              </w:rPr>
              <w:t>N</w:t>
            </w:r>
          </w:p>
        </w:tc>
        <w:tc>
          <w:tcPr>
            <w:tcW w:w="2742" w:type="dxa"/>
            <w:shd w:val="clear" w:color="auto" w:fill="auto"/>
            <w:vAlign w:val="center"/>
          </w:tcPr>
          <w:p w14:paraId="22561291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5B130B42" w14:textId="7F4DBB6B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71D07">
              <w:rPr>
                <w:rFonts w:cs="Arial"/>
                <w:sz w:val="20"/>
                <w:szCs w:val="20"/>
              </w:rPr>
              <w:t>940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4A3C0DE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center"/>
          </w:tcPr>
          <w:p w14:paraId="14937012" w14:textId="0CF084E4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341" w:type="dxa"/>
            <w:shd w:val="clear" w:color="auto" w:fill="auto"/>
            <w:vAlign w:val="center"/>
          </w:tcPr>
          <w:p w14:paraId="773F1EA1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auto"/>
            <w:vAlign w:val="center"/>
          </w:tcPr>
          <w:p w14:paraId="4B86FA41" w14:textId="77777777" w:rsidR="00F71D07" w:rsidRPr="00F71D07" w:rsidRDefault="00F71D07" w:rsidP="00125252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</w:tr>
    </w:tbl>
    <w:p w14:paraId="13A94256" w14:textId="77777777" w:rsidR="002E006C" w:rsidRDefault="002E006C" w:rsidP="002E006C">
      <w:pPr>
        <w:rPr>
          <w:rFonts w:ascii="Arial Narrow" w:hAnsi="Arial Narrow" w:cs="Arial"/>
          <w:i/>
          <w:sz w:val="18"/>
          <w:szCs w:val="18"/>
        </w:rPr>
      </w:pPr>
      <w:r w:rsidRPr="008734F1">
        <w:rPr>
          <w:rFonts w:ascii="Arial Narrow" w:hAnsi="Arial Narrow" w:cs="Arial"/>
          <w:i/>
          <w:sz w:val="18"/>
          <w:szCs w:val="18"/>
        </w:rPr>
        <w:t>*p &lt; .05. **p &lt; .01. ***p &lt; .001</w:t>
      </w:r>
    </w:p>
    <w:p w14:paraId="0E902C42" w14:textId="77777777" w:rsidR="00DA6026" w:rsidRDefault="00DA6026"/>
    <w:sectPr w:rsidR="00DA6026" w:rsidSect="006C13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6F3"/>
    <w:rsid w:val="001204B1"/>
    <w:rsid w:val="00125252"/>
    <w:rsid w:val="00150C0A"/>
    <w:rsid w:val="00257CD2"/>
    <w:rsid w:val="00272E32"/>
    <w:rsid w:val="00274A03"/>
    <w:rsid w:val="002940D9"/>
    <w:rsid w:val="002E006C"/>
    <w:rsid w:val="00331B58"/>
    <w:rsid w:val="003C579A"/>
    <w:rsid w:val="004E59CB"/>
    <w:rsid w:val="0067789B"/>
    <w:rsid w:val="0068373E"/>
    <w:rsid w:val="00694E67"/>
    <w:rsid w:val="006B3348"/>
    <w:rsid w:val="006C1353"/>
    <w:rsid w:val="00785A74"/>
    <w:rsid w:val="007B26F3"/>
    <w:rsid w:val="00805CE8"/>
    <w:rsid w:val="00873F25"/>
    <w:rsid w:val="00882499"/>
    <w:rsid w:val="008E11B9"/>
    <w:rsid w:val="008E1627"/>
    <w:rsid w:val="008F2247"/>
    <w:rsid w:val="00916EDC"/>
    <w:rsid w:val="009466CD"/>
    <w:rsid w:val="00AC25C6"/>
    <w:rsid w:val="00AF69D6"/>
    <w:rsid w:val="00DA6026"/>
    <w:rsid w:val="00E1138D"/>
    <w:rsid w:val="00E24264"/>
    <w:rsid w:val="00F44619"/>
    <w:rsid w:val="00F518D1"/>
    <w:rsid w:val="00F71D07"/>
    <w:rsid w:val="00FD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5AE20"/>
  <w15:chartTrackingRefBased/>
  <w15:docId w15:val="{0365CCE7-2CEB-4CE5-82AA-28876FEEE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26F3"/>
    <w:pPr>
      <w:spacing w:line="360" w:lineRule="auto"/>
      <w:jc w:val="both"/>
    </w:pPr>
    <w:rPr>
      <w:rFonts w:ascii="Arial" w:eastAsia="Calibri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26F3"/>
    <w:pPr>
      <w:spacing w:after="0" w:line="240" w:lineRule="auto"/>
    </w:pPr>
    <w:rPr>
      <w:rFonts w:ascii="Arial" w:eastAsia="Calibri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8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6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E1F7E0-7FF7-4A3B-B34B-831422BEC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47</Words>
  <Characters>768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ódhna O'Connor</dc:creator>
  <cp:keywords/>
  <dc:description/>
  <cp:lastModifiedBy>Cliodhna O'Connor</cp:lastModifiedBy>
  <cp:revision>2</cp:revision>
  <dcterms:created xsi:type="dcterms:W3CDTF">2019-03-25T09:22:00Z</dcterms:created>
  <dcterms:modified xsi:type="dcterms:W3CDTF">2019-03-25T09:22:00Z</dcterms:modified>
</cp:coreProperties>
</file>